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65F1F5" w14:textId="15381370" w:rsidR="0034408B" w:rsidRPr="0034408B" w:rsidRDefault="0034408B">
      <w:pPr>
        <w:rPr>
          <w:rFonts w:ascii="Helvetica-Bold" w:hAnsi="Helvetica-Bold" w:cs="Helvetica-Bold"/>
          <w:b/>
          <w:bCs/>
          <w:color w:val="000000"/>
          <w:lang w:val="en-GB"/>
        </w:rPr>
      </w:pPr>
      <w:r w:rsidRPr="0034408B">
        <w:rPr>
          <w:rFonts w:ascii="Helvetica-Bold" w:hAnsi="Helvetica-Bold" w:cs="Helvetica-Bold"/>
          <w:b/>
          <w:bCs/>
          <w:color w:val="000000"/>
          <w:lang w:val="en-GB"/>
        </w:rPr>
        <w:t>Supplement I: Operatin</w:t>
      </w:r>
      <w:r w:rsidR="00966E75">
        <w:rPr>
          <w:rFonts w:ascii="Helvetica-Bold" w:hAnsi="Helvetica-Bold" w:cs="Helvetica-Bold"/>
          <w:b/>
          <w:bCs/>
          <w:color w:val="000000"/>
          <w:lang w:val="en-GB"/>
        </w:rPr>
        <w:t>g</w:t>
      </w:r>
      <w:r w:rsidRPr="0034408B">
        <w:rPr>
          <w:rFonts w:ascii="Helvetica-Bold" w:hAnsi="Helvetica-Bold" w:cs="Helvetica-Bold"/>
          <w:b/>
          <w:bCs/>
          <w:color w:val="000000"/>
          <w:lang w:val="en-GB"/>
        </w:rPr>
        <w:t xml:space="preserve"> </w:t>
      </w:r>
      <w:r w:rsidR="00966E75">
        <w:rPr>
          <w:rFonts w:ascii="Helvetica-Bold" w:hAnsi="Helvetica-Bold" w:cs="Helvetica-Bold"/>
          <w:b/>
          <w:bCs/>
          <w:color w:val="000000"/>
          <w:lang w:val="en-GB"/>
        </w:rPr>
        <w:t>p</w:t>
      </w:r>
      <w:r w:rsidRPr="0034408B">
        <w:rPr>
          <w:rFonts w:ascii="Helvetica-Bold" w:hAnsi="Helvetica-Bold" w:cs="Helvetica-Bold"/>
          <w:b/>
          <w:bCs/>
          <w:color w:val="000000"/>
          <w:lang w:val="en-GB"/>
        </w:rPr>
        <w:t>ro</w:t>
      </w:r>
      <w:r w:rsidR="00966E75">
        <w:rPr>
          <w:rFonts w:ascii="Helvetica-Bold" w:hAnsi="Helvetica-Bold" w:cs="Helvetica-Bold"/>
          <w:b/>
          <w:bCs/>
          <w:color w:val="000000"/>
          <w:lang w:val="en-GB"/>
        </w:rPr>
        <w:t>cedure</w:t>
      </w:r>
      <w:r w:rsidRPr="0034408B">
        <w:rPr>
          <w:rFonts w:ascii="Helvetica-Bold" w:hAnsi="Helvetica-Bold" w:cs="Helvetica-Bold"/>
          <w:b/>
          <w:bCs/>
          <w:color w:val="000000"/>
          <w:lang w:val="en-GB"/>
        </w:rPr>
        <w:t xml:space="preserve"> of the echocardiographic examination in healthy captive male and female squirrel monkeys.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371"/>
        <w:gridCol w:w="2517"/>
        <w:gridCol w:w="6486"/>
        <w:gridCol w:w="2620"/>
      </w:tblGrid>
      <w:tr w:rsidR="00E82C2F" w14:paraId="13B2065E" w14:textId="77777777" w:rsidTr="003F0031">
        <w:tc>
          <w:tcPr>
            <w:tcW w:w="3498" w:type="dxa"/>
          </w:tcPr>
          <w:p w14:paraId="1BFEED5B" w14:textId="07DE5850" w:rsidR="003F0031" w:rsidRPr="00292808" w:rsidRDefault="003F0031">
            <w:pPr>
              <w:rPr>
                <w:b/>
              </w:rPr>
            </w:pPr>
            <w:r w:rsidRPr="00292808">
              <w:rPr>
                <w:b/>
              </w:rPr>
              <w:t xml:space="preserve">View </w:t>
            </w:r>
          </w:p>
        </w:tc>
        <w:tc>
          <w:tcPr>
            <w:tcW w:w="3498" w:type="dxa"/>
          </w:tcPr>
          <w:p w14:paraId="1DE47754" w14:textId="2D6B89A2" w:rsidR="003F0031" w:rsidRPr="00292808" w:rsidRDefault="003F0031">
            <w:pPr>
              <w:rPr>
                <w:b/>
              </w:rPr>
            </w:pPr>
            <w:proofErr w:type="spellStart"/>
            <w:r w:rsidRPr="00292808">
              <w:rPr>
                <w:b/>
              </w:rPr>
              <w:t>Probe</w:t>
            </w:r>
            <w:proofErr w:type="spellEnd"/>
            <w:r w:rsidRPr="00292808">
              <w:rPr>
                <w:b/>
              </w:rPr>
              <w:t xml:space="preserve"> </w:t>
            </w:r>
            <w:proofErr w:type="spellStart"/>
            <w:r w:rsidRPr="00292808">
              <w:rPr>
                <w:b/>
              </w:rPr>
              <w:t>Position</w:t>
            </w:r>
            <w:proofErr w:type="spellEnd"/>
          </w:p>
        </w:tc>
        <w:tc>
          <w:tcPr>
            <w:tcW w:w="3499" w:type="dxa"/>
          </w:tcPr>
          <w:p w14:paraId="60C29EFD" w14:textId="3E3A38A1" w:rsidR="003F0031" w:rsidRPr="00292808" w:rsidRDefault="003F0031">
            <w:pPr>
              <w:rPr>
                <w:b/>
              </w:rPr>
            </w:pPr>
            <w:r w:rsidRPr="00292808">
              <w:rPr>
                <w:b/>
              </w:rPr>
              <w:t xml:space="preserve">Image </w:t>
            </w:r>
          </w:p>
        </w:tc>
        <w:tc>
          <w:tcPr>
            <w:tcW w:w="3499" w:type="dxa"/>
          </w:tcPr>
          <w:p w14:paraId="255A4912" w14:textId="343E4EBA" w:rsidR="003F0031" w:rsidRPr="00292808" w:rsidRDefault="003F0031">
            <w:pPr>
              <w:rPr>
                <w:b/>
              </w:rPr>
            </w:pPr>
            <w:proofErr w:type="spellStart"/>
            <w:r w:rsidRPr="00292808">
              <w:rPr>
                <w:b/>
              </w:rPr>
              <w:t>Uses</w:t>
            </w:r>
            <w:proofErr w:type="spellEnd"/>
          </w:p>
        </w:tc>
      </w:tr>
      <w:tr w:rsidR="00E82C2F" w:rsidRPr="003F0031" w14:paraId="3C2EDC8F" w14:textId="77777777" w:rsidTr="003F0031">
        <w:tc>
          <w:tcPr>
            <w:tcW w:w="3498" w:type="dxa"/>
          </w:tcPr>
          <w:p w14:paraId="2FAAFAEC" w14:textId="60490968" w:rsidR="003F0031" w:rsidRPr="0043134B" w:rsidRDefault="003F0031">
            <w:pPr>
              <w:rPr>
                <w:b/>
                <w:lang w:val="en-GB"/>
              </w:rPr>
            </w:pPr>
            <w:bookmarkStart w:id="0" w:name="_GoBack"/>
            <w:r w:rsidRPr="0043134B">
              <w:rPr>
                <w:b/>
                <w:lang w:val="en-GB"/>
              </w:rPr>
              <w:t>Right parasternal long-axis four chamber</w:t>
            </w:r>
          </w:p>
        </w:tc>
        <w:tc>
          <w:tcPr>
            <w:tcW w:w="3498" w:type="dxa"/>
          </w:tcPr>
          <w:p w14:paraId="4D69011B" w14:textId="29050D3A" w:rsidR="003F0031" w:rsidRPr="0043134B" w:rsidRDefault="00130657">
            <w:pPr>
              <w:rPr>
                <w:lang w:val="en-GB"/>
              </w:rPr>
            </w:pPr>
            <w:bookmarkStart w:id="1" w:name="_Hlk2420700"/>
            <w:r w:rsidRPr="0043134B">
              <w:rPr>
                <w:lang w:val="en-GB"/>
              </w:rPr>
              <w:t xml:space="preserve">The right parasternal long-axis four-chamber image </w:t>
            </w:r>
            <w:r w:rsidR="00866A05">
              <w:rPr>
                <w:lang w:val="en-GB"/>
              </w:rPr>
              <w:t>can be</w:t>
            </w:r>
            <w:r w:rsidRPr="0043134B">
              <w:rPr>
                <w:lang w:val="en-GB"/>
              </w:rPr>
              <w:t xml:space="preserve"> obtained by placing the transducer within the 3rd to 6th intercostal space, close to the sternum, with the reference mark toward the neck and a 45° angle between the transducer and the squirrel monkey</w:t>
            </w:r>
            <w:bookmarkEnd w:id="1"/>
            <w:r w:rsidRPr="0043134B">
              <w:rPr>
                <w:lang w:val="en-GB"/>
              </w:rPr>
              <w:t xml:space="preserve">. Optimal visualization of the atria </w:t>
            </w:r>
            <w:r w:rsidR="00866A05">
              <w:rPr>
                <w:lang w:val="en-GB"/>
              </w:rPr>
              <w:t>is</w:t>
            </w:r>
            <w:r w:rsidRPr="0043134B">
              <w:rPr>
                <w:lang w:val="en-GB"/>
              </w:rPr>
              <w:t xml:space="preserve"> obtained by sliding the transducer within the same intercostal space.</w:t>
            </w:r>
            <w:r w:rsidR="0043134B">
              <w:rPr>
                <w:lang w:val="en-GB"/>
              </w:rPr>
              <w:t xml:space="preserve"> </w:t>
            </w:r>
            <w:r w:rsidR="0043134B" w:rsidRPr="0043134B">
              <w:rPr>
                <w:lang w:val="en-GB"/>
              </w:rPr>
              <w:t xml:space="preserve">Measurements </w:t>
            </w:r>
            <w:r w:rsidR="0043134B">
              <w:rPr>
                <w:lang w:val="en-GB"/>
              </w:rPr>
              <w:t>can be</w:t>
            </w:r>
            <w:r w:rsidR="0043134B" w:rsidRPr="0043134B">
              <w:rPr>
                <w:lang w:val="en-GB"/>
              </w:rPr>
              <w:t xml:space="preserve"> obtained by applying 2D, M-Mode</w:t>
            </w:r>
            <w:r w:rsidR="0043134B">
              <w:rPr>
                <w:lang w:val="en-GB"/>
              </w:rPr>
              <w:t>.</w:t>
            </w:r>
          </w:p>
        </w:tc>
        <w:tc>
          <w:tcPr>
            <w:tcW w:w="3499" w:type="dxa"/>
          </w:tcPr>
          <w:p w14:paraId="2B8C850C" w14:textId="77777777" w:rsidR="00FC7BD1" w:rsidRDefault="00FC7BD1">
            <w:pPr>
              <w:rPr>
                <w:noProof/>
                <w:lang w:val="en-GB"/>
              </w:rPr>
            </w:pPr>
          </w:p>
          <w:p w14:paraId="43C75146" w14:textId="1B1A2878" w:rsidR="00FC7BD1" w:rsidRDefault="00FC7BD1">
            <w:pPr>
              <w:rPr>
                <w:noProof/>
                <w:lang w:val="en-GB"/>
              </w:rPr>
            </w:pPr>
          </w:p>
          <w:p w14:paraId="00A9B538" w14:textId="4D464036" w:rsidR="003F0031" w:rsidRDefault="00FC7BD1">
            <w:pPr>
              <w:rPr>
                <w:color w:val="FFFFFF" w:themeColor="background1"/>
                <w:lang w:val="en-GB"/>
              </w:rPr>
            </w:pPr>
            <w:r w:rsidRPr="00E82C2F">
              <w:rPr>
                <w:noProof/>
                <w:color w:val="FFFFFF" w:themeColor="background1"/>
                <w:lang w:val="en-GB"/>
              </w:rPr>
              <w:drawing>
                <wp:anchor distT="0" distB="0" distL="114300" distR="114300" simplePos="0" relativeHeight="251658240" behindDoc="0" locked="0" layoutInCell="1" allowOverlap="1" wp14:anchorId="2E9801B7" wp14:editId="3F7100A6">
                  <wp:simplePos x="0" y="0"/>
                  <wp:positionH relativeFrom="column">
                    <wp:posOffset>-6350</wp:posOffset>
                  </wp:positionH>
                  <wp:positionV relativeFrom="paragraph">
                    <wp:posOffset>1905</wp:posOffset>
                  </wp:positionV>
                  <wp:extent cx="3985260" cy="2600720"/>
                  <wp:effectExtent l="0" t="0" r="0" b="9525"/>
                  <wp:wrapNone/>
                  <wp:docPr id="1" name="Afbeelding 1" descr="Afbeelding met muziek, bijl, binnen, zwart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Right parasternal four chamber view.jpg"/>
                          <pic:cNvPicPr/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85260" cy="26007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  <w:p w14:paraId="1B128903" w14:textId="311F07D1" w:rsidR="00E82C2F" w:rsidRDefault="00E82C2F">
            <w:pPr>
              <w:rPr>
                <w:color w:val="FFFFFF" w:themeColor="background1"/>
                <w:lang w:val="en-GB"/>
              </w:rPr>
            </w:pPr>
          </w:p>
          <w:p w14:paraId="0E7B9A98" w14:textId="36E67F81" w:rsidR="00E82C2F" w:rsidRDefault="00E82C2F">
            <w:pPr>
              <w:rPr>
                <w:color w:val="FFFFFF" w:themeColor="background1"/>
                <w:lang w:val="en-GB"/>
              </w:rPr>
            </w:pPr>
          </w:p>
          <w:p w14:paraId="43B639E0" w14:textId="64C76E3A" w:rsidR="00E82C2F" w:rsidRDefault="00E82C2F">
            <w:pPr>
              <w:rPr>
                <w:color w:val="FFFFFF" w:themeColor="background1"/>
                <w:lang w:val="en-GB"/>
              </w:rPr>
            </w:pPr>
            <w:r>
              <w:rPr>
                <w:noProof/>
                <w:color w:val="FFFFFF" w:themeColor="background1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77D340C" wp14:editId="7EF3C38E">
                      <wp:simplePos x="0" y="0"/>
                      <wp:positionH relativeFrom="column">
                        <wp:posOffset>1525270</wp:posOffset>
                      </wp:positionH>
                      <wp:positionV relativeFrom="paragraph">
                        <wp:posOffset>137795</wp:posOffset>
                      </wp:positionV>
                      <wp:extent cx="373380" cy="304800"/>
                      <wp:effectExtent l="0" t="0" r="0" b="0"/>
                      <wp:wrapNone/>
                      <wp:docPr id="9" name="Rechthoek 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73380" cy="3048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dk1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0F1A2F06" w14:textId="39400642" w:rsidR="00E82C2F" w:rsidRPr="00E82C2F" w:rsidRDefault="00E82C2F" w:rsidP="00E82C2F">
                                  <w:pPr>
                                    <w:jc w:val="center"/>
                                    <w:rPr>
                                      <w:color w:val="FFFFFF" w:themeColor="background1"/>
                                    </w:rPr>
                                  </w:pPr>
                                  <w:r>
                                    <w:rPr>
                                      <w:color w:val="FFFFFF" w:themeColor="background1"/>
                                    </w:rPr>
                                    <w:t>R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177D340C" id="Rechthoek 9" o:spid="_x0000_s1026" style="position:absolute;margin-left:120.1pt;margin-top:10.85pt;width:29.4pt;height: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" filled="f" stroked="f" strokeweight="1pt">
                      <v:textbox>
                        <w:txbxContent>
                          <w:p w14:paraId="0F1A2F06" w14:textId="39400642" w:rsidR="00E82C2F" w:rsidRPr="00E82C2F" w:rsidRDefault="00E82C2F" w:rsidP="00E82C2F">
                            <w:pPr>
                              <w:jc w:val="center"/>
                              <w:rPr>
                                <w:color w:val="FFFFFF" w:themeColor="background1"/>
                              </w:rPr>
                            </w:pPr>
                            <w:r>
                              <w:rPr>
                                <w:color w:val="FFFFFF" w:themeColor="background1"/>
                              </w:rPr>
                              <w:t>R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color w:val="FFFFFF" w:themeColor="background1"/>
                <w:lang w:val="en-GB"/>
              </w:rPr>
              <w:t xml:space="preserve">                                                     </w:t>
            </w:r>
          </w:p>
          <w:p w14:paraId="4A39989C" w14:textId="439263A9" w:rsidR="00E82C2F" w:rsidRPr="00E82C2F" w:rsidRDefault="00E82C2F">
            <w:pPr>
              <w:rPr>
                <w:color w:val="FFFFFF" w:themeColor="background1"/>
                <w:lang w:val="en-GB"/>
              </w:rPr>
            </w:pPr>
            <w:r>
              <w:rPr>
                <w:noProof/>
                <w:color w:val="FFFFFF" w:themeColor="background1"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2061625" wp14:editId="7F5AD96D">
                      <wp:simplePos x="0" y="0"/>
                      <wp:positionH relativeFrom="column">
                        <wp:posOffset>2119630</wp:posOffset>
                      </wp:positionH>
                      <wp:positionV relativeFrom="paragraph">
                        <wp:posOffset>89535</wp:posOffset>
                      </wp:positionV>
                      <wp:extent cx="396240" cy="274320"/>
                      <wp:effectExtent l="0" t="0" r="0" b="0"/>
                      <wp:wrapNone/>
                      <wp:docPr id="12" name="Rechthoek 1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240" cy="2743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2CB7C98" w14:textId="78F50524" w:rsidR="00E82C2F" w:rsidRDefault="00E82C2F" w:rsidP="00E82C2F">
                                  <w:pPr>
                                    <w:jc w:val="center"/>
                                  </w:pPr>
                                  <w:r>
                                    <w:t>R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2061625" id="Rechthoek 12" o:spid="_x0000_s1027" style="position:absolute;margin-left:166.9pt;margin-top:7.05pt;width:31.2pt;height:21.6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" filled="f" stroked="f" strokeweight="1pt">
                      <v:textbox>
                        <w:txbxContent>
                          <w:p w14:paraId="72CB7C98" w14:textId="78F50524" w:rsidR="00E82C2F" w:rsidRDefault="00E82C2F" w:rsidP="00E82C2F">
                            <w:pPr>
                              <w:jc w:val="center"/>
                            </w:pPr>
                            <w:r>
                              <w:t>R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color w:val="FFFFFF" w:themeColor="background1"/>
                <w:lang w:val="en-GB"/>
              </w:rPr>
              <w:t xml:space="preserve">                                                    RV</w:t>
            </w:r>
          </w:p>
          <w:p w14:paraId="6C0BF9E3" w14:textId="77777777" w:rsidR="00E82C2F" w:rsidRDefault="00E82C2F">
            <w:pPr>
              <w:rPr>
                <w:lang w:val="en-GB"/>
              </w:rPr>
            </w:pPr>
          </w:p>
          <w:p w14:paraId="643BCE60" w14:textId="77777777" w:rsidR="00E82C2F" w:rsidRDefault="00E82C2F">
            <w:pPr>
              <w:rPr>
                <w:lang w:val="en-GB"/>
              </w:rPr>
            </w:pPr>
          </w:p>
          <w:p w14:paraId="0C3ED9CD" w14:textId="74DF594D" w:rsidR="00E82C2F" w:rsidRDefault="00E82C2F">
            <w:pPr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BAD1952" wp14:editId="27883E5F">
                      <wp:simplePos x="0" y="0"/>
                      <wp:positionH relativeFrom="column">
                        <wp:posOffset>2279650</wp:posOffset>
                      </wp:positionH>
                      <wp:positionV relativeFrom="paragraph">
                        <wp:posOffset>65405</wp:posOffset>
                      </wp:positionV>
                      <wp:extent cx="358140" cy="274320"/>
                      <wp:effectExtent l="0" t="0" r="0" b="0"/>
                      <wp:wrapNone/>
                      <wp:docPr id="14" name="Rechthoek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2743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014BB70" w14:textId="7E39A4B1" w:rsidR="00E82C2F" w:rsidRDefault="00E82C2F" w:rsidP="00E82C2F">
                                  <w:pPr>
                                    <w:jc w:val="center"/>
                                  </w:pPr>
                                  <w:r>
                                    <w:t>L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BAD1952" id="Rechthoek 14" o:spid="_x0000_s1028" style="position:absolute;margin-left:179.5pt;margin-top:5.15pt;width:28.2pt;height:21.6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" filled="f" stroked="f" strokeweight="1pt">
                      <v:textbox>
                        <w:txbxContent>
                          <w:p w14:paraId="6014BB70" w14:textId="7E39A4B1" w:rsidR="00E82C2F" w:rsidRDefault="00E82C2F" w:rsidP="00E82C2F">
                            <w:pPr>
                              <w:jc w:val="center"/>
                            </w:pPr>
                            <w:r>
                              <w:t>L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52C1B3CE" wp14:editId="3B54CE7E">
                      <wp:simplePos x="0" y="0"/>
                      <wp:positionH relativeFrom="column">
                        <wp:posOffset>1570990</wp:posOffset>
                      </wp:positionH>
                      <wp:positionV relativeFrom="paragraph">
                        <wp:posOffset>27305</wp:posOffset>
                      </wp:positionV>
                      <wp:extent cx="411480" cy="251460"/>
                      <wp:effectExtent l="0" t="0" r="0" b="0"/>
                      <wp:wrapNone/>
                      <wp:docPr id="13" name="Rechthoek 1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1480" cy="2514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53EEFA9" w14:textId="3E3BA9B6" w:rsidR="00E82C2F" w:rsidRDefault="00E82C2F" w:rsidP="00E82C2F">
                                  <w:pPr>
                                    <w:jc w:val="center"/>
                                  </w:pPr>
                                  <w:r>
                                    <w:t>LV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rect w14:anchorId="52C1B3CE" id="Rechthoek 13" o:spid="_x0000_s1029" style="position:absolute;margin-left:123.7pt;margin-top:2.15pt;width:32.4pt;height:19.8pt;z-index:25166131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" filled="f" stroked="f" strokeweight="1pt">
                      <v:textbox>
                        <w:txbxContent>
                          <w:p w14:paraId="353EEFA9" w14:textId="3E3BA9B6" w:rsidR="00E82C2F" w:rsidRDefault="00E82C2F" w:rsidP="00E82C2F">
                            <w:pPr>
                              <w:jc w:val="center"/>
                            </w:pPr>
                            <w:r>
                              <w:t>LV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proofErr w:type="spellStart"/>
            <w:r>
              <w:rPr>
                <w:lang w:val="en-GB"/>
              </w:rPr>
              <w:t>jfld</w:t>
            </w:r>
            <w:proofErr w:type="spellEnd"/>
          </w:p>
          <w:p w14:paraId="505C4CB0" w14:textId="579A36BE" w:rsidR="00E82C2F" w:rsidRPr="00E82C2F" w:rsidRDefault="00E82C2F">
            <w:pPr>
              <w:rPr>
                <w:color w:val="FFFFFF" w:themeColor="background1"/>
                <w:lang w:val="en-GB"/>
              </w:rPr>
            </w:pPr>
            <w:r>
              <w:rPr>
                <w:color w:val="FFFFFF" w:themeColor="background1"/>
                <w:lang w:val="en-GB"/>
              </w:rPr>
              <w:t xml:space="preserve">                                                       </w:t>
            </w:r>
          </w:p>
        </w:tc>
        <w:tc>
          <w:tcPr>
            <w:tcW w:w="3499" w:type="dxa"/>
          </w:tcPr>
          <w:p w14:paraId="42ED39DC" w14:textId="444E4F74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2D:</w:t>
            </w:r>
          </w:p>
          <w:p w14:paraId="5E0C93DD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Overview of all four chambers</w:t>
            </w:r>
          </w:p>
          <w:p w14:paraId="7E68E8A6" w14:textId="5826B8B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 xml:space="preserve">LA </w:t>
            </w:r>
            <w:r w:rsidR="00966E75" w:rsidRPr="0037595D">
              <w:rPr>
                <w:lang w:val="en-GB"/>
              </w:rPr>
              <w:t xml:space="preserve">and RA </w:t>
            </w:r>
            <w:r w:rsidRPr="0037595D">
              <w:rPr>
                <w:lang w:val="en-GB"/>
              </w:rPr>
              <w:t>dimensions</w:t>
            </w:r>
          </w:p>
          <w:p w14:paraId="3557BB1E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LV dimensions</w:t>
            </w:r>
          </w:p>
          <w:p w14:paraId="7D3220BD" w14:textId="60893A1E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Mitral valve morphology a</w:t>
            </w:r>
            <w:r w:rsidR="00966E75">
              <w:rPr>
                <w:lang w:val="en-GB"/>
              </w:rPr>
              <w:t>n</w:t>
            </w:r>
            <w:r>
              <w:rPr>
                <w:lang w:val="en-GB"/>
              </w:rPr>
              <w:t>d motion</w:t>
            </w:r>
          </w:p>
          <w:p w14:paraId="60F69DCB" w14:textId="15B46333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Colour Doppler:</w:t>
            </w:r>
          </w:p>
          <w:p w14:paraId="621BA68D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Mitral valve regurgitation</w:t>
            </w:r>
          </w:p>
          <w:p w14:paraId="7FF6DAA5" w14:textId="5E6C3D87" w:rsidR="003F0031" w:rsidRP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Tricuspid valve regurgitation</w:t>
            </w:r>
          </w:p>
        </w:tc>
      </w:tr>
      <w:bookmarkEnd w:id="0"/>
      <w:tr w:rsidR="00E82C2F" w:rsidRPr="003F0031" w14:paraId="00750DE0" w14:textId="77777777" w:rsidTr="003F0031">
        <w:tc>
          <w:tcPr>
            <w:tcW w:w="3498" w:type="dxa"/>
          </w:tcPr>
          <w:p w14:paraId="6CD03416" w14:textId="7EA5D4D7" w:rsidR="003F0031" w:rsidRPr="0043134B" w:rsidRDefault="003F0031">
            <w:pPr>
              <w:rPr>
                <w:b/>
                <w:lang w:val="en-GB"/>
              </w:rPr>
            </w:pPr>
            <w:r w:rsidRPr="0043134B">
              <w:rPr>
                <w:b/>
                <w:lang w:val="en-GB"/>
              </w:rPr>
              <w:lastRenderedPageBreak/>
              <w:t>Right parasternal long-axis five chamber</w:t>
            </w:r>
          </w:p>
        </w:tc>
        <w:tc>
          <w:tcPr>
            <w:tcW w:w="3498" w:type="dxa"/>
          </w:tcPr>
          <w:p w14:paraId="0A6B1D8A" w14:textId="13589BC0" w:rsidR="003F0031" w:rsidRPr="0043134B" w:rsidRDefault="00130657">
            <w:pPr>
              <w:rPr>
                <w:lang w:val="en-GB"/>
              </w:rPr>
            </w:pPr>
            <w:r w:rsidRPr="0043134B">
              <w:rPr>
                <w:lang w:val="en-GB"/>
              </w:rPr>
              <w:t xml:space="preserve">The left ventricular outflow tract view </w:t>
            </w:r>
            <w:r w:rsidR="00866A05">
              <w:rPr>
                <w:lang w:val="en-GB"/>
              </w:rPr>
              <w:t>can</w:t>
            </w:r>
            <w:r w:rsidRPr="0043134B">
              <w:rPr>
                <w:lang w:val="en-GB"/>
              </w:rPr>
              <w:t xml:space="preserve"> be </w:t>
            </w:r>
            <w:r w:rsidRPr="00A2293C">
              <w:rPr>
                <w:lang w:val="en-GB"/>
              </w:rPr>
              <w:t>visualised by rotating the transducer counter clockwise.</w:t>
            </w:r>
            <w:r w:rsidRPr="00A2293C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 xml:space="preserve"> </w:t>
            </w:r>
            <w:r w:rsidR="0043134B" w:rsidRPr="00A2293C">
              <w:rPr>
                <w:lang w:val="en-GB"/>
              </w:rPr>
              <w:t>Measurements can be obtained by applying</w:t>
            </w:r>
            <w:r w:rsidR="0043134B" w:rsidRPr="0043134B">
              <w:rPr>
                <w:lang w:val="en-GB"/>
              </w:rPr>
              <w:t xml:space="preserve"> 2D</w:t>
            </w:r>
            <w:r w:rsidR="00966E75">
              <w:rPr>
                <w:lang w:val="en-GB"/>
              </w:rPr>
              <w:t xml:space="preserve"> and</w:t>
            </w:r>
            <w:r w:rsidR="0043134B" w:rsidRPr="0043134B">
              <w:rPr>
                <w:lang w:val="en-GB"/>
              </w:rPr>
              <w:t xml:space="preserve"> M-Mode</w:t>
            </w:r>
            <w:r w:rsidR="0043134B">
              <w:rPr>
                <w:lang w:val="en-GB"/>
              </w:rPr>
              <w:t>.</w:t>
            </w:r>
          </w:p>
        </w:tc>
        <w:tc>
          <w:tcPr>
            <w:tcW w:w="3499" w:type="dxa"/>
          </w:tcPr>
          <w:p w14:paraId="4A590030" w14:textId="46139C50" w:rsidR="003F0031" w:rsidRPr="003F0031" w:rsidRDefault="009F1BDC">
            <w:pPr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7960709E" wp14:editId="05E9888E">
                      <wp:simplePos x="0" y="0"/>
                      <wp:positionH relativeFrom="column">
                        <wp:posOffset>2028190</wp:posOffset>
                      </wp:positionH>
                      <wp:positionV relativeFrom="paragraph">
                        <wp:posOffset>1014095</wp:posOffset>
                      </wp:positionV>
                      <wp:extent cx="426720" cy="342900"/>
                      <wp:effectExtent l="0" t="0" r="0" b="0"/>
                      <wp:wrapNone/>
                      <wp:docPr id="31" name="Rechthoek 3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6720" cy="3429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6348857" w14:textId="6594B723" w:rsidR="009F1BDC" w:rsidRDefault="009F1BDC" w:rsidP="009F1BDC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A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960709E" id="Rechthoek 31" o:spid="_x0000_s1030" style="position:absolute;margin-left:159.7pt;margin-top:79.85pt;width:33.6pt;height:27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" filled="f" stroked="f" strokeweight="1pt">
                      <v:textbox>
                        <w:txbxContent>
                          <w:p w14:paraId="16348857" w14:textId="6594B723" w:rsidR="009F1BDC" w:rsidRDefault="009F1BDC" w:rsidP="009F1BDC">
                            <w:pPr>
                              <w:jc w:val="center"/>
                            </w:pPr>
                            <w:proofErr w:type="spellStart"/>
                            <w:r>
                              <w:t>Ao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69DABBB1" wp14:editId="3E69D05F">
                      <wp:simplePos x="0" y="0"/>
                      <wp:positionH relativeFrom="column">
                        <wp:posOffset>2188210</wp:posOffset>
                      </wp:positionH>
                      <wp:positionV relativeFrom="paragraph">
                        <wp:posOffset>1318895</wp:posOffset>
                      </wp:positionV>
                      <wp:extent cx="472440" cy="388620"/>
                      <wp:effectExtent l="0" t="0" r="0" b="0"/>
                      <wp:wrapNone/>
                      <wp:docPr id="30" name="Rechthoek 3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2440" cy="3886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E6D9FFC" w14:textId="386158E7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L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9DABBB1" id="Rechthoek 30" o:spid="_x0000_s1031" style="position:absolute;margin-left:172.3pt;margin-top:103.85pt;width:37.2pt;height:30.6pt;z-index:2516787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" filled="f" stroked="f" strokeweight="1pt">
                      <v:textbox>
                        <w:txbxContent>
                          <w:p w14:paraId="7E6D9FFC" w14:textId="386158E7" w:rsidR="009F1BDC" w:rsidRDefault="009F1BDC" w:rsidP="009F1BDC">
                            <w:pPr>
                              <w:jc w:val="center"/>
                            </w:pPr>
                            <w:r>
                              <w:t>L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3FCAFD5C" wp14:editId="757BF212">
                      <wp:simplePos x="0" y="0"/>
                      <wp:positionH relativeFrom="column">
                        <wp:posOffset>1609090</wp:posOffset>
                      </wp:positionH>
                      <wp:positionV relativeFrom="paragraph">
                        <wp:posOffset>1227455</wp:posOffset>
                      </wp:positionV>
                      <wp:extent cx="350520" cy="327660"/>
                      <wp:effectExtent l="0" t="0" r="0" b="0"/>
                      <wp:wrapNone/>
                      <wp:docPr id="29" name="Rechthoek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0520" cy="3276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63FF54" w14:textId="4DCDB47E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L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FCAFD5C" id="Rechthoek 29" o:spid="_x0000_s1032" style="position:absolute;margin-left:126.7pt;margin-top:96.65pt;width:27.6pt;height:25.8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" filled="f" stroked="f" strokeweight="1pt">
                      <v:textbox>
                        <w:txbxContent>
                          <w:p w14:paraId="7D63FF54" w14:textId="4DCDB47E" w:rsidR="009F1BDC" w:rsidRDefault="009F1BDC" w:rsidP="009F1BDC">
                            <w:pPr>
                              <w:jc w:val="center"/>
                            </w:pPr>
                            <w:r>
                              <w:t>L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FC7BD1">
              <w:rPr>
                <w:noProof/>
                <w:lang w:val="en-GB"/>
              </w:rPr>
              <w:drawing>
                <wp:inline distT="0" distB="0" distL="0" distR="0" wp14:anchorId="40FB00D3" wp14:editId="025DC460">
                  <wp:extent cx="3871086" cy="2697480"/>
                  <wp:effectExtent l="0" t="0" r="0" b="7620"/>
                  <wp:docPr id="2" name="Afbeelding 2" descr="Afbeelding met bijl, muziek, binnen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Right parasternal five chamber view.jpg"/>
                          <pic:cNvPicPr/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93647" cy="271320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9" w:type="dxa"/>
          </w:tcPr>
          <w:p w14:paraId="4883BF46" w14:textId="634FDC1D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 xml:space="preserve">2D: </w:t>
            </w:r>
          </w:p>
          <w:p w14:paraId="1091939E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LVOT abnormalities</w:t>
            </w:r>
          </w:p>
          <w:p w14:paraId="62FDF507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LV wall thickness</w:t>
            </w:r>
          </w:p>
          <w:p w14:paraId="011A1E4F" w14:textId="77777777" w:rsidR="003F0031" w:rsidRDefault="003F0031">
            <w:pPr>
              <w:rPr>
                <w:lang w:val="en-GB"/>
              </w:rPr>
            </w:pPr>
          </w:p>
          <w:p w14:paraId="6DF31AEB" w14:textId="75980049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Colour Doppler:</w:t>
            </w:r>
          </w:p>
          <w:p w14:paraId="18A4C35A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LVOT obstruction</w:t>
            </w:r>
          </w:p>
          <w:p w14:paraId="61C2B9E6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Aortic regurgitation</w:t>
            </w:r>
          </w:p>
          <w:p w14:paraId="53690F19" w14:textId="4FC93F77" w:rsidR="003F0031" w:rsidRP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Mitral regurgitation</w:t>
            </w:r>
          </w:p>
        </w:tc>
      </w:tr>
      <w:tr w:rsidR="00E82C2F" w:rsidRPr="003F0031" w14:paraId="3E7B2857" w14:textId="77777777" w:rsidTr="003F0031">
        <w:tc>
          <w:tcPr>
            <w:tcW w:w="3498" w:type="dxa"/>
          </w:tcPr>
          <w:p w14:paraId="25A1EB0C" w14:textId="2B5CC638" w:rsidR="003F0031" w:rsidRPr="0043134B" w:rsidRDefault="003F0031">
            <w:pPr>
              <w:rPr>
                <w:b/>
                <w:lang w:val="en-GB"/>
              </w:rPr>
            </w:pPr>
            <w:r w:rsidRPr="0043134B">
              <w:rPr>
                <w:b/>
                <w:lang w:val="en-GB"/>
              </w:rPr>
              <w:t>Right parasternal short-axis (papillary muscle level)</w:t>
            </w:r>
          </w:p>
        </w:tc>
        <w:tc>
          <w:tcPr>
            <w:tcW w:w="3498" w:type="dxa"/>
          </w:tcPr>
          <w:p w14:paraId="4FC2E654" w14:textId="404694C1" w:rsidR="003F0031" w:rsidRPr="0043134B" w:rsidRDefault="00130657">
            <w:pPr>
              <w:rPr>
                <w:lang w:val="en-GB"/>
              </w:rPr>
            </w:pPr>
            <w:r w:rsidRPr="0043134B">
              <w:rPr>
                <w:rFonts w:ascii="Arial" w:hAnsi="Arial" w:cs="Arial"/>
                <w:color w:val="222222"/>
                <w:shd w:val="clear" w:color="auto" w:fill="FFFFFF"/>
                <w:lang w:val="en-GB"/>
              </w:rPr>
              <w:t>B</w:t>
            </w:r>
            <w:r w:rsidRPr="0043134B">
              <w:rPr>
                <w:lang w:val="en-GB"/>
              </w:rPr>
              <w:t xml:space="preserve">y continuing this movement until the reference mark was turned approximately 90° from its location from the long-axis four-chamber image and dropping the transducer slightly, the right parasternal short-axis </w:t>
            </w:r>
            <w:r w:rsidR="00866A05">
              <w:rPr>
                <w:lang w:val="en-GB"/>
              </w:rPr>
              <w:t>can</w:t>
            </w:r>
            <w:r w:rsidRPr="0043134B">
              <w:rPr>
                <w:lang w:val="en-GB"/>
              </w:rPr>
              <w:t xml:space="preserve"> be obtained. </w:t>
            </w:r>
            <w:r w:rsidR="0043134B" w:rsidRPr="0043134B">
              <w:rPr>
                <w:lang w:val="en-GB"/>
              </w:rPr>
              <w:t xml:space="preserve">Measurements </w:t>
            </w:r>
            <w:r w:rsidR="0043134B">
              <w:rPr>
                <w:lang w:val="en-GB"/>
              </w:rPr>
              <w:t>can be</w:t>
            </w:r>
            <w:r w:rsidR="0043134B" w:rsidRPr="0043134B">
              <w:rPr>
                <w:lang w:val="en-GB"/>
              </w:rPr>
              <w:t xml:space="preserve"> obtained by applying 2D</w:t>
            </w:r>
            <w:r w:rsidR="0043134B">
              <w:rPr>
                <w:lang w:val="en-GB"/>
              </w:rPr>
              <w:t xml:space="preserve"> and </w:t>
            </w:r>
            <w:r w:rsidR="0043134B" w:rsidRPr="0043134B">
              <w:rPr>
                <w:lang w:val="en-GB"/>
              </w:rPr>
              <w:t>M-Mode</w:t>
            </w:r>
            <w:r w:rsidR="0043134B">
              <w:rPr>
                <w:lang w:val="en-GB"/>
              </w:rPr>
              <w:t>.</w:t>
            </w:r>
          </w:p>
        </w:tc>
        <w:tc>
          <w:tcPr>
            <w:tcW w:w="3499" w:type="dxa"/>
          </w:tcPr>
          <w:p w14:paraId="030B07FD" w14:textId="267D8EF6" w:rsidR="003F0031" w:rsidRPr="003F0031" w:rsidRDefault="009F1BDC">
            <w:pPr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39E24CFB" wp14:editId="6787D53A">
                      <wp:simplePos x="0" y="0"/>
                      <wp:positionH relativeFrom="column">
                        <wp:posOffset>1769110</wp:posOffset>
                      </wp:positionH>
                      <wp:positionV relativeFrom="paragraph">
                        <wp:posOffset>718185</wp:posOffset>
                      </wp:positionV>
                      <wp:extent cx="632460" cy="411480"/>
                      <wp:effectExtent l="0" t="0" r="0" b="0"/>
                      <wp:wrapNone/>
                      <wp:docPr id="33" name="Rechthoek 3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32460" cy="4114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5A4D6FC" w14:textId="2E9C398F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R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9E24CFB" id="Rechthoek 33" o:spid="_x0000_s1033" style="position:absolute;margin-left:139.3pt;margin-top:56.55pt;width:49.8pt;height:32.4pt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" filled="f" stroked="f" strokeweight="1pt">
                      <v:textbox>
                        <w:txbxContent>
                          <w:p w14:paraId="25A4D6FC" w14:textId="2E9C398F" w:rsidR="009F1BDC" w:rsidRDefault="009F1BDC" w:rsidP="009F1BDC">
                            <w:pPr>
                              <w:jc w:val="center"/>
                            </w:pPr>
                            <w:r>
                              <w:t>R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7E52E807" wp14:editId="343B0ED1">
                      <wp:simplePos x="0" y="0"/>
                      <wp:positionH relativeFrom="column">
                        <wp:posOffset>1471930</wp:posOffset>
                      </wp:positionH>
                      <wp:positionV relativeFrom="paragraph">
                        <wp:posOffset>1167765</wp:posOffset>
                      </wp:positionV>
                      <wp:extent cx="495300" cy="419100"/>
                      <wp:effectExtent l="0" t="0" r="0" b="0"/>
                      <wp:wrapNone/>
                      <wp:docPr id="32" name="Rechthoek 3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4191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7DC665AA" w14:textId="30344843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L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E52E807" id="Rechthoek 32" o:spid="_x0000_s1034" style="position:absolute;margin-left:115.9pt;margin-top:91.95pt;width:39pt;height:33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" filled="f" stroked="f" strokeweight="1pt">
                      <v:textbox>
                        <w:txbxContent>
                          <w:p w14:paraId="7DC665AA" w14:textId="30344843" w:rsidR="009F1BDC" w:rsidRDefault="009F1BDC" w:rsidP="009F1BDC">
                            <w:pPr>
                              <w:jc w:val="center"/>
                            </w:pPr>
                            <w:r>
                              <w:t>L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FC7BD1">
              <w:rPr>
                <w:noProof/>
                <w:lang w:val="en-GB"/>
              </w:rPr>
              <w:drawing>
                <wp:inline distT="0" distB="0" distL="0" distR="0" wp14:anchorId="13B80302" wp14:editId="4223FE4B">
                  <wp:extent cx="3854684" cy="2686050"/>
                  <wp:effectExtent l="0" t="0" r="0" b="0"/>
                  <wp:docPr id="3" name="Afbeelding 3" descr="Afbeelding met binnen, muziek, bijl, zwart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Right parasternal short axis view (level of papillary muscle).jpg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2971" cy="270576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9" w:type="dxa"/>
          </w:tcPr>
          <w:p w14:paraId="08FE2A61" w14:textId="0E3DD819" w:rsidR="003F0031" w:rsidRPr="00742C22" w:rsidRDefault="00292808">
            <w:pPr>
              <w:rPr>
                <w:b/>
              </w:rPr>
            </w:pPr>
            <w:r w:rsidRPr="00742C22">
              <w:rPr>
                <w:b/>
              </w:rPr>
              <w:t>*</w:t>
            </w:r>
            <w:r w:rsidR="003F0031" w:rsidRPr="00742C22">
              <w:rPr>
                <w:b/>
              </w:rPr>
              <w:t>2D:</w:t>
            </w:r>
          </w:p>
          <w:p w14:paraId="1902A4EC" w14:textId="4BD913FF" w:rsidR="003F0031" w:rsidRPr="00742C22" w:rsidRDefault="003F0031">
            <w:r w:rsidRPr="00742C22">
              <w:t xml:space="preserve">LV </w:t>
            </w:r>
            <w:proofErr w:type="spellStart"/>
            <w:r w:rsidRPr="00742C22">
              <w:t>dimensions</w:t>
            </w:r>
            <w:proofErr w:type="spellEnd"/>
          </w:p>
          <w:p w14:paraId="4AE1D439" w14:textId="61E0F5AD" w:rsidR="003F0031" w:rsidRPr="00742C22" w:rsidRDefault="00292808">
            <w:pPr>
              <w:rPr>
                <w:b/>
              </w:rPr>
            </w:pPr>
            <w:r w:rsidRPr="00742C22">
              <w:rPr>
                <w:b/>
              </w:rPr>
              <w:t>*</w:t>
            </w:r>
            <w:r w:rsidR="003F0031" w:rsidRPr="00742C22">
              <w:rPr>
                <w:b/>
              </w:rPr>
              <w:t>M-mode:</w:t>
            </w:r>
          </w:p>
          <w:p w14:paraId="593E1A13" w14:textId="610D86A2" w:rsidR="003F0031" w:rsidRPr="00742C22" w:rsidRDefault="003F0031">
            <w:r w:rsidRPr="00742C22">
              <w:t xml:space="preserve">LV </w:t>
            </w:r>
            <w:proofErr w:type="spellStart"/>
            <w:r w:rsidRPr="00742C22">
              <w:t>dimensions</w:t>
            </w:r>
            <w:proofErr w:type="spellEnd"/>
          </w:p>
        </w:tc>
      </w:tr>
      <w:tr w:rsidR="00E82C2F" w:rsidRPr="003F0031" w14:paraId="618B52B1" w14:textId="77777777" w:rsidTr="003F0031">
        <w:tc>
          <w:tcPr>
            <w:tcW w:w="3498" w:type="dxa"/>
          </w:tcPr>
          <w:p w14:paraId="15C76F7E" w14:textId="0A786267" w:rsidR="003F0031" w:rsidRPr="0043134B" w:rsidRDefault="003F0031">
            <w:pPr>
              <w:rPr>
                <w:b/>
                <w:lang w:val="en-GB"/>
              </w:rPr>
            </w:pPr>
            <w:r w:rsidRPr="0043134B">
              <w:rPr>
                <w:b/>
                <w:lang w:val="en-GB"/>
              </w:rPr>
              <w:lastRenderedPageBreak/>
              <w:t>Right parasternal short-axis (aortic valve level)</w:t>
            </w:r>
          </w:p>
        </w:tc>
        <w:tc>
          <w:tcPr>
            <w:tcW w:w="3498" w:type="dxa"/>
          </w:tcPr>
          <w:p w14:paraId="1F0CFF1B" w14:textId="502C9245" w:rsidR="003F0031" w:rsidRPr="0043134B" w:rsidRDefault="00130657">
            <w:pPr>
              <w:rPr>
                <w:lang w:val="en-GB"/>
              </w:rPr>
            </w:pPr>
            <w:r w:rsidRPr="0043134B">
              <w:rPr>
                <w:lang w:val="en-GB"/>
              </w:rPr>
              <w:t xml:space="preserve">The heart base </w:t>
            </w:r>
            <w:r w:rsidR="00866A05">
              <w:rPr>
                <w:lang w:val="en-GB"/>
              </w:rPr>
              <w:t>can</w:t>
            </w:r>
            <w:r w:rsidRPr="0043134B">
              <w:rPr>
                <w:lang w:val="en-GB"/>
              </w:rPr>
              <w:t xml:space="preserve"> be visualised by starting from the latter position, tilting the transducer such that the transducer crystals point even more toward the neck. Measurements </w:t>
            </w:r>
            <w:r w:rsidR="0043134B">
              <w:rPr>
                <w:lang w:val="en-GB"/>
              </w:rPr>
              <w:t>can be</w:t>
            </w:r>
            <w:r w:rsidRPr="0043134B">
              <w:rPr>
                <w:lang w:val="en-GB"/>
              </w:rPr>
              <w:t xml:space="preserve"> obtained by applying 2D and spectral Doppler mode</w:t>
            </w:r>
          </w:p>
        </w:tc>
        <w:tc>
          <w:tcPr>
            <w:tcW w:w="3499" w:type="dxa"/>
          </w:tcPr>
          <w:p w14:paraId="50A3697A" w14:textId="1E01ACC9" w:rsidR="003F0031" w:rsidRPr="003F0031" w:rsidRDefault="00E9439A">
            <w:pPr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14E5B15" wp14:editId="42F8B386">
                      <wp:simplePos x="0" y="0"/>
                      <wp:positionH relativeFrom="column">
                        <wp:posOffset>2028190</wp:posOffset>
                      </wp:positionH>
                      <wp:positionV relativeFrom="paragraph">
                        <wp:posOffset>1204595</wp:posOffset>
                      </wp:positionV>
                      <wp:extent cx="510540" cy="434340"/>
                      <wp:effectExtent l="0" t="0" r="0" b="3810"/>
                      <wp:wrapNone/>
                      <wp:docPr id="37" name="Rechthoek 3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10540" cy="4343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F002146" w14:textId="51B489C6" w:rsidR="00E9439A" w:rsidRDefault="00E9439A" w:rsidP="00E9439A">
                                  <w:pPr>
                                    <w:jc w:val="center"/>
                                  </w:pPr>
                                  <w:r>
                                    <w:t>P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14E5B15" id="Rechthoek 37" o:spid="_x0000_s1035" style="position:absolute;margin-left:159.7pt;margin-top:94.85pt;width:40.2pt;height:34.2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" filled="f" stroked="f" strokeweight="1pt">
                      <v:textbox>
                        <w:txbxContent>
                          <w:p w14:paraId="3F002146" w14:textId="51B489C6" w:rsidR="00E9439A" w:rsidRDefault="00E9439A" w:rsidP="00E9439A">
                            <w:pPr>
                              <w:jc w:val="center"/>
                            </w:pPr>
                            <w:r>
                              <w:t>P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9F1BDC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3A20578B" wp14:editId="3303757B">
                      <wp:simplePos x="0" y="0"/>
                      <wp:positionH relativeFrom="column">
                        <wp:posOffset>1776730</wp:posOffset>
                      </wp:positionH>
                      <wp:positionV relativeFrom="paragraph">
                        <wp:posOffset>1014095</wp:posOffset>
                      </wp:positionV>
                      <wp:extent cx="449580" cy="457200"/>
                      <wp:effectExtent l="0" t="0" r="0" b="0"/>
                      <wp:wrapNone/>
                      <wp:docPr id="36" name="Rechthoek 3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4958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368A89" w14:textId="11A5358B" w:rsidR="009F1BDC" w:rsidRDefault="009F1BDC" w:rsidP="009F1BDC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A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A20578B" id="Rechthoek 36" o:spid="_x0000_s1036" style="position:absolute;margin-left:139.9pt;margin-top:79.85pt;width:35.4pt;height:36pt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" filled="f" stroked="f" strokeweight="1pt">
                      <v:textbox>
                        <w:txbxContent>
                          <w:p w14:paraId="6C368A89" w14:textId="11A5358B" w:rsidR="009F1BDC" w:rsidRDefault="009F1BDC" w:rsidP="009F1BDC">
                            <w:pPr>
                              <w:jc w:val="center"/>
                            </w:pPr>
                            <w:proofErr w:type="spellStart"/>
                            <w:r>
                              <w:t>Ao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9F1BDC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1CE29A34" wp14:editId="39592192">
                      <wp:simplePos x="0" y="0"/>
                      <wp:positionH relativeFrom="column">
                        <wp:posOffset>1426210</wp:posOffset>
                      </wp:positionH>
                      <wp:positionV relativeFrom="paragraph">
                        <wp:posOffset>808355</wp:posOffset>
                      </wp:positionV>
                      <wp:extent cx="563880" cy="441960"/>
                      <wp:effectExtent l="0" t="0" r="0" b="0"/>
                      <wp:wrapNone/>
                      <wp:docPr id="35" name="Rechthoek 3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63880" cy="4419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61D8E87" w14:textId="7C863D64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R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CE29A34" id="Rechthoek 35" o:spid="_x0000_s1037" style="position:absolute;margin-left:112.3pt;margin-top:63.65pt;width:44.4pt;height:34.8pt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" filled="f" stroked="f" strokeweight="1pt">
                      <v:textbox>
                        <w:txbxContent>
                          <w:p w14:paraId="361D8E87" w14:textId="7C863D64" w:rsidR="009F1BDC" w:rsidRDefault="009F1BDC" w:rsidP="009F1BDC">
                            <w:pPr>
                              <w:jc w:val="center"/>
                            </w:pPr>
                            <w:r>
                              <w:t>R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9F1BDC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353E4141" wp14:editId="563A6F38">
                      <wp:simplePos x="0" y="0"/>
                      <wp:positionH relativeFrom="column">
                        <wp:posOffset>1502410</wp:posOffset>
                      </wp:positionH>
                      <wp:positionV relativeFrom="paragraph">
                        <wp:posOffset>1356995</wp:posOffset>
                      </wp:positionV>
                      <wp:extent cx="457200" cy="365760"/>
                      <wp:effectExtent l="0" t="0" r="0" b="0"/>
                      <wp:wrapNone/>
                      <wp:docPr id="34" name="Rechthoek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0F5211B2" w14:textId="0D21B33F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L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353E4141" id="Rechthoek 34" o:spid="_x0000_s1038" style="position:absolute;margin-left:118.3pt;margin-top:106.85pt;width:36pt;height:28.8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" filled="f" stroked="f" strokeweight="1pt">
                      <v:textbox>
                        <w:txbxContent>
                          <w:p w14:paraId="0F5211B2" w14:textId="0D21B33F" w:rsidR="009F1BDC" w:rsidRDefault="009F1BDC" w:rsidP="009F1BDC">
                            <w:pPr>
                              <w:jc w:val="center"/>
                            </w:pPr>
                            <w:r>
                              <w:t>L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FC7BD1">
              <w:rPr>
                <w:noProof/>
                <w:lang w:val="en-GB"/>
              </w:rPr>
              <w:drawing>
                <wp:inline distT="0" distB="0" distL="0" distR="0" wp14:anchorId="078F2B93" wp14:editId="44E88FBA">
                  <wp:extent cx="3916680" cy="2729251"/>
                  <wp:effectExtent l="0" t="0" r="7620" b="0"/>
                  <wp:docPr id="4" name="Afbeelding 4" descr="Afbeelding met bijl, muziek, binnen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right parasternal short axis view (level of aortic valve).jpg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39650" cy="274525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9" w:type="dxa"/>
          </w:tcPr>
          <w:p w14:paraId="0DD949F0" w14:textId="1871410B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2D:</w:t>
            </w:r>
          </w:p>
          <w:p w14:paraId="21E4AD82" w14:textId="2F9A9D5D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 xml:space="preserve">LA </w:t>
            </w:r>
            <w:r w:rsidR="00966E75">
              <w:rPr>
                <w:lang w:val="en-GB"/>
              </w:rPr>
              <w:t xml:space="preserve">and aortic </w:t>
            </w:r>
            <w:r>
              <w:rPr>
                <w:lang w:val="en-GB"/>
              </w:rPr>
              <w:t>dimensions</w:t>
            </w:r>
          </w:p>
          <w:p w14:paraId="50F8891D" w14:textId="0FDC9B0B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Aortic valve morphology</w:t>
            </w:r>
          </w:p>
          <w:p w14:paraId="1D34B031" w14:textId="4D778039" w:rsidR="00966E75" w:rsidRDefault="00966E75">
            <w:pPr>
              <w:rPr>
                <w:lang w:val="en-GB"/>
              </w:rPr>
            </w:pPr>
            <w:r>
              <w:rPr>
                <w:lang w:val="en-GB"/>
              </w:rPr>
              <w:t>Tricuspid valve morphology</w:t>
            </w:r>
          </w:p>
          <w:p w14:paraId="12E80522" w14:textId="77777777" w:rsidR="00966E75" w:rsidRDefault="00966E75">
            <w:pPr>
              <w:rPr>
                <w:lang w:val="en-GB"/>
              </w:rPr>
            </w:pPr>
          </w:p>
          <w:p w14:paraId="055943B1" w14:textId="495BC467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 xml:space="preserve">Colour Doppler: </w:t>
            </w:r>
          </w:p>
          <w:p w14:paraId="148A62C4" w14:textId="10FF7A65" w:rsidR="003F0031" w:rsidRDefault="00966E75">
            <w:pPr>
              <w:rPr>
                <w:lang w:val="en-GB"/>
              </w:rPr>
            </w:pPr>
            <w:r>
              <w:rPr>
                <w:lang w:val="en-GB"/>
              </w:rPr>
              <w:t>V</w:t>
            </w:r>
            <w:r w:rsidR="003F0031">
              <w:rPr>
                <w:lang w:val="en-GB"/>
              </w:rPr>
              <w:t>alv</w:t>
            </w:r>
            <w:r>
              <w:rPr>
                <w:lang w:val="en-GB"/>
              </w:rPr>
              <w:t>ular insufficiencies</w:t>
            </w:r>
          </w:p>
          <w:p w14:paraId="28124FC7" w14:textId="78CAD8A5" w:rsidR="00966E75" w:rsidRPr="003F0031" w:rsidRDefault="00966E75">
            <w:pPr>
              <w:rPr>
                <w:lang w:val="en-GB"/>
              </w:rPr>
            </w:pPr>
          </w:p>
        </w:tc>
      </w:tr>
      <w:tr w:rsidR="00E82C2F" w:rsidRPr="00742C22" w14:paraId="5E125CD4" w14:textId="77777777" w:rsidTr="003F0031">
        <w:tc>
          <w:tcPr>
            <w:tcW w:w="3498" w:type="dxa"/>
          </w:tcPr>
          <w:p w14:paraId="38F0427E" w14:textId="3B5D7848" w:rsidR="003F0031" w:rsidRPr="00292808" w:rsidRDefault="003F0031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Right parasternal short-axis (pulmonary artery level)</w:t>
            </w:r>
          </w:p>
        </w:tc>
        <w:tc>
          <w:tcPr>
            <w:tcW w:w="3498" w:type="dxa"/>
          </w:tcPr>
          <w:p w14:paraId="7433AEB7" w14:textId="3407343B" w:rsidR="003F0031" w:rsidRPr="003F0031" w:rsidRDefault="007D59DD" w:rsidP="0043134B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>
              <w:rPr>
                <w:lang w:val="en-GB"/>
              </w:rPr>
              <w:t xml:space="preserve">Once a good image of the heart base with aorta and left atrium, the </w:t>
            </w:r>
            <w:r w:rsidR="00966E75">
              <w:rPr>
                <w:lang w:val="en-GB"/>
              </w:rPr>
              <w:t xml:space="preserve">probe is </w:t>
            </w:r>
            <w:r>
              <w:rPr>
                <w:lang w:val="en-GB"/>
              </w:rPr>
              <w:t xml:space="preserve">tilted toward the heart base in order to bring the main pulmonary artery into view. </w:t>
            </w:r>
          </w:p>
        </w:tc>
        <w:tc>
          <w:tcPr>
            <w:tcW w:w="3499" w:type="dxa"/>
          </w:tcPr>
          <w:p w14:paraId="7DC2A59A" w14:textId="11C50D15" w:rsidR="003F0031" w:rsidRPr="003F0031" w:rsidRDefault="009F1BDC">
            <w:pPr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4F939E64" wp14:editId="2D85EC3D">
                      <wp:simplePos x="0" y="0"/>
                      <wp:positionH relativeFrom="column">
                        <wp:posOffset>2264410</wp:posOffset>
                      </wp:positionH>
                      <wp:positionV relativeFrom="paragraph">
                        <wp:posOffset>1105535</wp:posOffset>
                      </wp:positionV>
                      <wp:extent cx="487680" cy="396240"/>
                      <wp:effectExtent l="0" t="0" r="0" b="3810"/>
                      <wp:wrapNone/>
                      <wp:docPr id="28" name="Rechthoek 2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87680" cy="396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9DFD779" w14:textId="4C518DFA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R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F939E64" id="Rechthoek 28" o:spid="_x0000_s1039" style="position:absolute;margin-left:178.3pt;margin-top:87.05pt;width:38.4pt;height:31.2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" filled="f" stroked="f" strokeweight="1pt">
                      <v:textbox>
                        <w:txbxContent>
                          <w:p w14:paraId="59DFD779" w14:textId="4C518DFA" w:rsidR="009F1BDC" w:rsidRDefault="009F1BDC" w:rsidP="009F1BDC">
                            <w:pPr>
                              <w:jc w:val="center"/>
                            </w:pPr>
                            <w:r>
                              <w:t>R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44DBDD8A" wp14:editId="6031CEE9">
                      <wp:simplePos x="0" y="0"/>
                      <wp:positionH relativeFrom="column">
                        <wp:posOffset>1464310</wp:posOffset>
                      </wp:positionH>
                      <wp:positionV relativeFrom="paragraph">
                        <wp:posOffset>922655</wp:posOffset>
                      </wp:positionV>
                      <wp:extent cx="495300" cy="388620"/>
                      <wp:effectExtent l="0" t="0" r="0" b="0"/>
                      <wp:wrapNone/>
                      <wp:docPr id="27" name="Rechthoek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95300" cy="3886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1F6E3CF" w14:textId="051C20BA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R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4DBDD8A" id="Rechthoek 27" o:spid="_x0000_s1040" style="position:absolute;margin-left:115.3pt;margin-top:72.65pt;width:39pt;height:30.6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" filled="f" stroked="f" strokeweight="1pt">
                      <v:textbox>
                        <w:txbxContent>
                          <w:p w14:paraId="61F6E3CF" w14:textId="051C20BA" w:rsidR="009F1BDC" w:rsidRDefault="009F1BDC" w:rsidP="009F1BDC">
                            <w:pPr>
                              <w:jc w:val="center"/>
                            </w:pPr>
                            <w:r>
                              <w:t>R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1F5C5FC8" wp14:editId="07A40D6D">
                      <wp:simplePos x="0" y="0"/>
                      <wp:positionH relativeFrom="column">
                        <wp:posOffset>1814830</wp:posOffset>
                      </wp:positionH>
                      <wp:positionV relativeFrom="paragraph">
                        <wp:posOffset>1212215</wp:posOffset>
                      </wp:positionV>
                      <wp:extent cx="411480" cy="396240"/>
                      <wp:effectExtent l="0" t="0" r="0" b="3810"/>
                      <wp:wrapNone/>
                      <wp:docPr id="26" name="Rechthoek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11480" cy="396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BFE66BF" w14:textId="3250A171" w:rsidR="009F1BDC" w:rsidRDefault="009F1BDC" w:rsidP="009F1BDC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A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F5C5FC8" id="Rechthoek 26" o:spid="_x0000_s1041" style="position:absolute;margin-left:142.9pt;margin-top:95.45pt;width:32.4pt;height:31.2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" filled="f" stroked="f" strokeweight="1pt">
                      <v:textbox>
                        <w:txbxContent>
                          <w:p w14:paraId="5BFE66BF" w14:textId="3250A171" w:rsidR="009F1BDC" w:rsidRDefault="009F1BDC" w:rsidP="009F1BDC">
                            <w:pPr>
                              <w:jc w:val="center"/>
                            </w:pPr>
                            <w:proofErr w:type="spellStart"/>
                            <w:r>
                              <w:t>Ao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7FDEBC03" wp14:editId="06CC91F1">
                      <wp:simplePos x="0" y="0"/>
                      <wp:positionH relativeFrom="column">
                        <wp:posOffset>2066290</wp:posOffset>
                      </wp:positionH>
                      <wp:positionV relativeFrom="paragraph">
                        <wp:posOffset>1501775</wp:posOffset>
                      </wp:positionV>
                      <wp:extent cx="426720" cy="381000"/>
                      <wp:effectExtent l="0" t="0" r="0" b="0"/>
                      <wp:wrapNone/>
                      <wp:docPr id="25" name="Rechthoek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6720" cy="3810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A54DBE3" w14:textId="1FC7B40B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P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7FDEBC03" id="Rechthoek 25" o:spid="_x0000_s1042" style="position:absolute;margin-left:162.7pt;margin-top:118.25pt;width:33.6pt;height:30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" filled="f" stroked="f" strokeweight="1pt">
                      <v:textbox>
                        <w:txbxContent>
                          <w:p w14:paraId="1A54DBE3" w14:textId="1FC7B40B" w:rsidR="009F1BDC" w:rsidRDefault="009F1BDC" w:rsidP="009F1BDC">
                            <w:pPr>
                              <w:jc w:val="center"/>
                            </w:pPr>
                            <w:r>
                              <w:t>P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2F56BBE8" wp14:editId="71D10924">
                      <wp:simplePos x="0" y="0"/>
                      <wp:positionH relativeFrom="column">
                        <wp:posOffset>1258570</wp:posOffset>
                      </wp:positionH>
                      <wp:positionV relativeFrom="paragraph">
                        <wp:posOffset>1387475</wp:posOffset>
                      </wp:positionV>
                      <wp:extent cx="464820" cy="396240"/>
                      <wp:effectExtent l="0" t="0" r="0" b="3810"/>
                      <wp:wrapNone/>
                      <wp:docPr id="24" name="Rechthoek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64820" cy="3962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C0C7E4A" w14:textId="1B7F2E65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L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F56BBE8" id="Rechthoek 24" o:spid="_x0000_s1043" style="position:absolute;margin-left:99.1pt;margin-top:109.25pt;width:36.6pt;height:31.2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" filled="f" stroked="f" strokeweight="1pt">
                      <v:textbox>
                        <w:txbxContent>
                          <w:p w14:paraId="6C0C7E4A" w14:textId="1B7F2E65" w:rsidR="009F1BDC" w:rsidRDefault="009F1BDC" w:rsidP="009F1BDC">
                            <w:pPr>
                              <w:jc w:val="center"/>
                            </w:pPr>
                            <w:r>
                              <w:t>L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FC7BD1">
              <w:rPr>
                <w:noProof/>
                <w:lang w:val="en-GB"/>
              </w:rPr>
              <w:drawing>
                <wp:inline distT="0" distB="0" distL="0" distR="0" wp14:anchorId="086EF84A" wp14:editId="16C2B854">
                  <wp:extent cx="3916680" cy="2729250"/>
                  <wp:effectExtent l="0" t="0" r="7620" b="0"/>
                  <wp:docPr id="5" name="Afbeelding 5" descr="Afbeelding met bijl, muziek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Right parasternal short axis view (level of pulmonary artery).jpg"/>
                          <pic:cNvPicPr/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42269" cy="27470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9" w:type="dxa"/>
          </w:tcPr>
          <w:p w14:paraId="69E9CF2E" w14:textId="6E46EC75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2D:</w:t>
            </w:r>
          </w:p>
          <w:p w14:paraId="5F471E6D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RVOT/pulmonary valve morphology</w:t>
            </w:r>
          </w:p>
          <w:p w14:paraId="2CBF81C8" w14:textId="227E9C82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Colour Doppler:</w:t>
            </w:r>
          </w:p>
          <w:p w14:paraId="386CC120" w14:textId="21786E09" w:rsidR="003F0031" w:rsidRDefault="00966E75">
            <w:pPr>
              <w:rPr>
                <w:lang w:val="en-GB"/>
              </w:rPr>
            </w:pPr>
            <w:r>
              <w:rPr>
                <w:lang w:val="en-GB"/>
              </w:rPr>
              <w:t xml:space="preserve">Pulmonary </w:t>
            </w:r>
            <w:r w:rsidR="003F0031">
              <w:rPr>
                <w:lang w:val="en-GB"/>
              </w:rPr>
              <w:t>regurgitation</w:t>
            </w:r>
          </w:p>
          <w:p w14:paraId="09D1D576" w14:textId="18946C26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Pul</w:t>
            </w:r>
            <w:r w:rsidR="00292808">
              <w:rPr>
                <w:lang w:val="en-GB"/>
              </w:rPr>
              <w:t>m</w:t>
            </w:r>
            <w:r>
              <w:rPr>
                <w:lang w:val="en-GB"/>
              </w:rPr>
              <w:t>onary artery blood flow</w:t>
            </w:r>
          </w:p>
          <w:p w14:paraId="3651FB7A" w14:textId="1105B1B1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Spectral Doppler:</w:t>
            </w:r>
          </w:p>
          <w:p w14:paraId="2F58005B" w14:textId="24220D16" w:rsidR="003F0031" w:rsidRP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Pulmonary artery blood flow velocit</w:t>
            </w:r>
            <w:r w:rsidR="00966E75">
              <w:rPr>
                <w:lang w:val="en-GB"/>
              </w:rPr>
              <w:t>y</w:t>
            </w:r>
          </w:p>
        </w:tc>
      </w:tr>
      <w:tr w:rsidR="00E82C2F" w:rsidRPr="00742C22" w14:paraId="4947DE2A" w14:textId="77777777" w:rsidTr="003F0031">
        <w:tc>
          <w:tcPr>
            <w:tcW w:w="3498" w:type="dxa"/>
          </w:tcPr>
          <w:p w14:paraId="01800C95" w14:textId="6B3B2FA9" w:rsidR="003F0031" w:rsidRPr="00292808" w:rsidRDefault="003F0031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lastRenderedPageBreak/>
              <w:t>Left apical four chamber</w:t>
            </w:r>
          </w:p>
        </w:tc>
        <w:tc>
          <w:tcPr>
            <w:tcW w:w="3498" w:type="dxa"/>
          </w:tcPr>
          <w:p w14:paraId="08D98A4A" w14:textId="495CD936" w:rsidR="0043134B" w:rsidRPr="0043134B" w:rsidRDefault="0043134B" w:rsidP="0043134B">
            <w:pPr>
              <w:autoSpaceDE w:val="0"/>
              <w:autoSpaceDN w:val="0"/>
              <w:adjustRightInd w:val="0"/>
              <w:jc w:val="both"/>
              <w:rPr>
                <w:lang w:val="en-GB"/>
              </w:rPr>
            </w:pPr>
            <w:r w:rsidRPr="0043134B">
              <w:rPr>
                <w:lang w:val="en-GB"/>
              </w:rPr>
              <w:t xml:space="preserve">The left apical four-chamber long-axis image </w:t>
            </w:r>
            <w:r>
              <w:rPr>
                <w:lang w:val="en-GB"/>
              </w:rPr>
              <w:t>can be</w:t>
            </w:r>
            <w:r w:rsidRPr="0043134B">
              <w:rPr>
                <w:lang w:val="en-GB"/>
              </w:rPr>
              <w:t xml:space="preserve"> generated with the sound plane cranially along the heart, the transducer placed near the apex of the heart, starting close to the xyphoid, moving cranially along the sternum and the </w:t>
            </w:r>
            <w:r w:rsidR="004B4DAE">
              <w:rPr>
                <w:lang w:val="en-GB"/>
              </w:rPr>
              <w:t xml:space="preserve">probe </w:t>
            </w:r>
            <w:r w:rsidRPr="0043134B">
              <w:rPr>
                <w:lang w:val="en-GB"/>
              </w:rPr>
              <w:t xml:space="preserve">directed toward the shoulder and base of the heart. </w:t>
            </w:r>
          </w:p>
          <w:p w14:paraId="286F6242" w14:textId="521C1151" w:rsidR="003F0031" w:rsidRPr="003F0031" w:rsidRDefault="003F0031">
            <w:pPr>
              <w:rPr>
                <w:lang w:val="en-GB"/>
              </w:rPr>
            </w:pPr>
          </w:p>
        </w:tc>
        <w:tc>
          <w:tcPr>
            <w:tcW w:w="3499" w:type="dxa"/>
          </w:tcPr>
          <w:p w14:paraId="5419454F" w14:textId="54B11486" w:rsidR="003F0031" w:rsidRPr="003F0031" w:rsidRDefault="009F1BDC">
            <w:pPr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286D4879" wp14:editId="110B00AE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1791335</wp:posOffset>
                      </wp:positionV>
                      <wp:extent cx="601980" cy="434340"/>
                      <wp:effectExtent l="0" t="0" r="0" b="3810"/>
                      <wp:wrapNone/>
                      <wp:docPr id="23" name="Rechthoek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1980" cy="43434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ED47EF" w14:textId="7CFD2B7B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R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286D4879" id="Rechthoek 23" o:spid="_x0000_s1044" style="position:absolute;margin-left:102.1pt;margin-top:141.05pt;width:47.4pt;height:34.2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" filled="f" stroked="f" strokeweight="1pt">
                      <v:textbox>
                        <w:txbxContent>
                          <w:p w14:paraId="55ED47EF" w14:textId="7CFD2B7B" w:rsidR="009F1BDC" w:rsidRDefault="009F1BDC" w:rsidP="009F1BDC">
                            <w:pPr>
                              <w:jc w:val="center"/>
                            </w:pPr>
                            <w:r>
                              <w:t>R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52365D95" wp14:editId="02FA0F96">
                      <wp:simplePos x="0" y="0"/>
                      <wp:positionH relativeFrom="column">
                        <wp:posOffset>1205230</wp:posOffset>
                      </wp:positionH>
                      <wp:positionV relativeFrom="paragraph">
                        <wp:posOffset>1303655</wp:posOffset>
                      </wp:positionV>
                      <wp:extent cx="533400" cy="373380"/>
                      <wp:effectExtent l="0" t="0" r="0" b="0"/>
                      <wp:wrapNone/>
                      <wp:docPr id="22" name="Rechthoek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33400" cy="3733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2B0958D2" w14:textId="31B88EC1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R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52365D95" id="Rechthoek 22" o:spid="_x0000_s1045" style="position:absolute;margin-left:94.9pt;margin-top:102.65pt;width:42pt;height:29.4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" filled="f" stroked="f" strokeweight="1pt">
                      <v:textbox>
                        <w:txbxContent>
                          <w:p w14:paraId="2B0958D2" w14:textId="31B88EC1" w:rsidR="009F1BDC" w:rsidRDefault="009F1BDC" w:rsidP="009F1BDC">
                            <w:pPr>
                              <w:jc w:val="center"/>
                            </w:pPr>
                            <w:r>
                              <w:t>R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05F2D1E" wp14:editId="7E2D6890">
                      <wp:simplePos x="0" y="0"/>
                      <wp:positionH relativeFrom="column">
                        <wp:posOffset>2051050</wp:posOffset>
                      </wp:positionH>
                      <wp:positionV relativeFrom="paragraph">
                        <wp:posOffset>1791335</wp:posOffset>
                      </wp:positionV>
                      <wp:extent cx="434340" cy="350520"/>
                      <wp:effectExtent l="0" t="0" r="0" b="0"/>
                      <wp:wrapNone/>
                      <wp:docPr id="21" name="Rechthoek 2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34340" cy="3505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12D95A79" w14:textId="6467D149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L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605F2D1E" id="Rechthoek 21" o:spid="_x0000_s1046" style="position:absolute;margin-left:161.5pt;margin-top:141.05pt;width:34.2pt;height:27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" filled="f" stroked="f" strokeweight="1pt">
                      <v:textbox>
                        <w:txbxContent>
                          <w:p w14:paraId="12D95A79" w14:textId="6467D149" w:rsidR="009F1BDC" w:rsidRDefault="009F1BDC" w:rsidP="009F1BDC">
                            <w:pPr>
                              <w:jc w:val="center"/>
                            </w:pPr>
                            <w:r>
                              <w:t>L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105E0279" wp14:editId="32AF9A44">
                      <wp:simplePos x="0" y="0"/>
                      <wp:positionH relativeFrom="column">
                        <wp:posOffset>1982470</wp:posOffset>
                      </wp:positionH>
                      <wp:positionV relativeFrom="paragraph">
                        <wp:posOffset>1059815</wp:posOffset>
                      </wp:positionV>
                      <wp:extent cx="426720" cy="403860"/>
                      <wp:effectExtent l="0" t="0" r="0" b="0"/>
                      <wp:wrapNone/>
                      <wp:docPr id="20" name="Rechthoek 2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26720" cy="4038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59C650" w14:textId="7EF35C51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L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05E0279" id="Rechthoek 20" o:spid="_x0000_s1047" style="position:absolute;margin-left:156.1pt;margin-top:83.45pt;width:33.6pt;height:31.8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" filled="f" stroked="f" strokeweight="1pt">
                      <v:textbox>
                        <w:txbxContent>
                          <w:p w14:paraId="3959C650" w14:textId="7EF35C51" w:rsidR="009F1BDC" w:rsidRDefault="009F1BDC" w:rsidP="009F1BDC">
                            <w:pPr>
                              <w:jc w:val="center"/>
                            </w:pPr>
                            <w:r>
                              <w:t>L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FC7BD1">
              <w:rPr>
                <w:noProof/>
                <w:lang w:val="en-GB"/>
              </w:rPr>
              <w:drawing>
                <wp:inline distT="0" distB="0" distL="0" distR="0" wp14:anchorId="165BF0A4" wp14:editId="06EBA396">
                  <wp:extent cx="3980439" cy="2773680"/>
                  <wp:effectExtent l="0" t="0" r="1270" b="7620"/>
                  <wp:docPr id="6" name="Afbeelding 6" descr="Afbeelding met bijl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Left apical four chamber view.jpg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91657" cy="278149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9" w:type="dxa"/>
          </w:tcPr>
          <w:p w14:paraId="321E0E3A" w14:textId="5FF6CE59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2D:</w:t>
            </w:r>
          </w:p>
          <w:p w14:paraId="0B9EC465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Overview of all four chambers</w:t>
            </w:r>
          </w:p>
          <w:p w14:paraId="6EBAD4D3" w14:textId="57AD0E71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 xml:space="preserve">Mitral </w:t>
            </w:r>
            <w:r w:rsidR="004B4DAE">
              <w:rPr>
                <w:lang w:val="en-GB"/>
              </w:rPr>
              <w:t xml:space="preserve">and tricuspid </w:t>
            </w:r>
            <w:r>
              <w:rPr>
                <w:lang w:val="en-GB"/>
              </w:rPr>
              <w:t>valve morphology and function</w:t>
            </w:r>
          </w:p>
          <w:p w14:paraId="6B9393A0" w14:textId="2AAD9340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Colour Doppler:</w:t>
            </w:r>
          </w:p>
          <w:p w14:paraId="6250D4B4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Mitral regurgitation</w:t>
            </w:r>
          </w:p>
          <w:p w14:paraId="3A6BA523" w14:textId="77777777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Tricuspid regurgitation</w:t>
            </w:r>
          </w:p>
          <w:p w14:paraId="456D4262" w14:textId="52B952E2" w:rsidR="003F0031" w:rsidRPr="00292808" w:rsidRDefault="00292808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</w:t>
            </w:r>
            <w:r w:rsidR="003F0031" w:rsidRPr="00292808">
              <w:rPr>
                <w:b/>
                <w:lang w:val="en-GB"/>
              </w:rPr>
              <w:t>Spectral Doppler:</w:t>
            </w:r>
          </w:p>
          <w:p w14:paraId="70CC159F" w14:textId="0BD56893" w:rsidR="003F0031" w:rsidRDefault="003F0031">
            <w:pPr>
              <w:rPr>
                <w:lang w:val="en-GB"/>
              </w:rPr>
            </w:pPr>
            <w:r>
              <w:rPr>
                <w:lang w:val="en-GB"/>
              </w:rPr>
              <w:t>Mitral valve inflow</w:t>
            </w:r>
          </w:p>
          <w:p w14:paraId="6884CA0A" w14:textId="250FF8E4" w:rsidR="004B4DAE" w:rsidRPr="003F0031" w:rsidRDefault="004B4DAE">
            <w:pPr>
              <w:rPr>
                <w:lang w:val="en-GB"/>
              </w:rPr>
            </w:pPr>
          </w:p>
        </w:tc>
      </w:tr>
      <w:tr w:rsidR="00E82C2F" w:rsidRPr="003F0031" w14:paraId="78A278C8" w14:textId="77777777" w:rsidTr="003F0031">
        <w:tc>
          <w:tcPr>
            <w:tcW w:w="3498" w:type="dxa"/>
          </w:tcPr>
          <w:p w14:paraId="6522C6C0" w14:textId="209D93F2" w:rsidR="0043134B" w:rsidRPr="00292808" w:rsidRDefault="0043134B" w:rsidP="0043134B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 xml:space="preserve">Left apical five chamber </w:t>
            </w:r>
          </w:p>
        </w:tc>
        <w:tc>
          <w:tcPr>
            <w:tcW w:w="3498" w:type="dxa"/>
          </w:tcPr>
          <w:p w14:paraId="022F9742" w14:textId="6363C907" w:rsidR="0043134B" w:rsidRPr="003F0031" w:rsidRDefault="0043134B" w:rsidP="0043134B">
            <w:pPr>
              <w:rPr>
                <w:lang w:val="en-GB"/>
              </w:rPr>
            </w:pPr>
            <w:r w:rsidRPr="0043134B">
              <w:rPr>
                <w:lang w:val="en-GB"/>
              </w:rPr>
              <w:t xml:space="preserve">Whilst remaining in the same intercostal space, the left ventricular outflow tract </w:t>
            </w:r>
            <w:r w:rsidR="00866A05">
              <w:rPr>
                <w:lang w:val="en-GB"/>
              </w:rPr>
              <w:t>can</w:t>
            </w:r>
            <w:r w:rsidRPr="0043134B">
              <w:rPr>
                <w:lang w:val="en-GB"/>
              </w:rPr>
              <w:t xml:space="preserve"> be visualised by slightly rotating the transducer</w:t>
            </w:r>
            <w:r w:rsidR="004B4DAE">
              <w:rPr>
                <w:lang w:val="en-GB"/>
              </w:rPr>
              <w:t xml:space="preserve"> clock-wise</w:t>
            </w:r>
            <w:r w:rsidRPr="0043134B">
              <w:rPr>
                <w:lang w:val="en-GB"/>
              </w:rPr>
              <w:t xml:space="preserve">. Measurements </w:t>
            </w:r>
            <w:r>
              <w:rPr>
                <w:lang w:val="en-GB"/>
              </w:rPr>
              <w:t>can be</w:t>
            </w:r>
            <w:r w:rsidRPr="0043134B">
              <w:rPr>
                <w:lang w:val="en-GB"/>
              </w:rPr>
              <w:t xml:space="preserve"> obtained by applying 2D, M-Mode and spectral Doppler mode</w:t>
            </w:r>
            <w:r>
              <w:rPr>
                <w:lang w:val="en-GB"/>
              </w:rPr>
              <w:t>.</w:t>
            </w:r>
          </w:p>
        </w:tc>
        <w:tc>
          <w:tcPr>
            <w:tcW w:w="3499" w:type="dxa"/>
          </w:tcPr>
          <w:p w14:paraId="76CA7AD7" w14:textId="7FF4DDA6" w:rsidR="0043134B" w:rsidRPr="003F0031" w:rsidRDefault="009F1BDC" w:rsidP="0043134B">
            <w:pPr>
              <w:rPr>
                <w:lang w:val="en-GB"/>
              </w:rPr>
            </w:pP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6FE82D07" wp14:editId="78BFB595">
                      <wp:simplePos x="0" y="0"/>
                      <wp:positionH relativeFrom="column">
                        <wp:posOffset>1388110</wp:posOffset>
                      </wp:positionH>
                      <wp:positionV relativeFrom="paragraph">
                        <wp:posOffset>1205865</wp:posOffset>
                      </wp:positionV>
                      <wp:extent cx="396240" cy="365760"/>
                      <wp:effectExtent l="0" t="0" r="0" b="0"/>
                      <wp:wrapNone/>
                      <wp:docPr id="19" name="Rechthoek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96240" cy="3657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63B35AC" w14:textId="32E4D8D3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R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6FE82D07" id="Rechthoek 19" o:spid="_x0000_s1048" style="position:absolute;margin-left:109.3pt;margin-top:94.95pt;width:31.2pt;height:28.8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" filled="f" stroked="f" strokeweight="1pt">
                      <v:textbox>
                        <w:txbxContent>
                          <w:p w14:paraId="463B35AC" w14:textId="32E4D8D3" w:rsidR="009F1BDC" w:rsidRDefault="009F1BDC" w:rsidP="009F1BDC">
                            <w:pPr>
                              <w:jc w:val="center"/>
                            </w:pPr>
                            <w:r>
                              <w:t>R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4AF1BA02" wp14:editId="5781415A">
                      <wp:simplePos x="0" y="0"/>
                      <wp:positionH relativeFrom="column">
                        <wp:posOffset>1296670</wp:posOffset>
                      </wp:positionH>
                      <wp:positionV relativeFrom="paragraph">
                        <wp:posOffset>1899285</wp:posOffset>
                      </wp:positionV>
                      <wp:extent cx="388620" cy="350520"/>
                      <wp:effectExtent l="0" t="0" r="0" b="0"/>
                      <wp:wrapNone/>
                      <wp:docPr id="18" name="Rechthoek 1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88620" cy="3505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558C927F" w14:textId="2DEFED1C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R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AF1BA02" id="Rechthoek 18" o:spid="_x0000_s1049" style="position:absolute;margin-left:102.1pt;margin-top:149.55pt;width:30.6pt;height:27.6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" filled="f" stroked="f" strokeweight="1pt">
                      <v:textbox>
                        <w:txbxContent>
                          <w:p w14:paraId="558C927F" w14:textId="2DEFED1C" w:rsidR="009F1BDC" w:rsidRDefault="009F1BDC" w:rsidP="009F1BDC">
                            <w:pPr>
                              <w:jc w:val="center"/>
                            </w:pPr>
                            <w:r>
                              <w:t>R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1EF0BBC9" wp14:editId="5E1D9E96">
                      <wp:simplePos x="0" y="0"/>
                      <wp:positionH relativeFrom="column">
                        <wp:posOffset>1784350</wp:posOffset>
                      </wp:positionH>
                      <wp:positionV relativeFrom="paragraph">
                        <wp:posOffset>1594485</wp:posOffset>
                      </wp:positionV>
                      <wp:extent cx="350520" cy="327660"/>
                      <wp:effectExtent l="0" t="0" r="0" b="0"/>
                      <wp:wrapNone/>
                      <wp:docPr id="17" name="Rechthoek 1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0520" cy="32766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68808937" w14:textId="6DFABEB6" w:rsidR="009F1BDC" w:rsidRDefault="009F1BDC" w:rsidP="009F1BDC">
                                  <w:pPr>
                                    <w:jc w:val="center"/>
                                  </w:pPr>
                                  <w:proofErr w:type="spellStart"/>
                                  <w:r>
                                    <w:t>Ao</w:t>
                                  </w:r>
                                  <w:proofErr w:type="spellEnd"/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1EF0BBC9" id="Rechthoek 17" o:spid="_x0000_s1050" style="position:absolute;margin-left:140.5pt;margin-top:125.55pt;width:27.6pt;height:25.8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" filled="f" stroked="f" strokeweight="1pt">
                      <v:textbox>
                        <w:txbxContent>
                          <w:p w14:paraId="68808937" w14:textId="6DFABEB6" w:rsidR="009F1BDC" w:rsidRDefault="009F1BDC" w:rsidP="009F1BDC">
                            <w:pPr>
                              <w:jc w:val="center"/>
                            </w:pPr>
                            <w:proofErr w:type="spellStart"/>
                            <w:r>
                              <w:t>Ao</w:t>
                            </w:r>
                            <w:proofErr w:type="spellEnd"/>
                          </w:p>
                        </w:txbxContent>
                      </v:textbox>
                    </v:rect>
                  </w:pict>
                </mc:Fallback>
              </mc:AlternateContent>
            </w:r>
            <w:r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DA6C5E7" wp14:editId="7819EA98">
                      <wp:simplePos x="0" y="0"/>
                      <wp:positionH relativeFrom="column">
                        <wp:posOffset>2005330</wp:posOffset>
                      </wp:positionH>
                      <wp:positionV relativeFrom="paragraph">
                        <wp:posOffset>1899285</wp:posOffset>
                      </wp:positionV>
                      <wp:extent cx="472440" cy="350520"/>
                      <wp:effectExtent l="0" t="0" r="0" b="0"/>
                      <wp:wrapNone/>
                      <wp:docPr id="16" name="Rechthoek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72440" cy="35052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42CCBA98" w14:textId="2E505E37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LA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ect w14:anchorId="3DA6C5E7" id="Rechthoek 16" o:spid="_x0000_s1051" style="position:absolute;margin-left:157.9pt;margin-top:149.55pt;width:37.2pt;height:27.6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" filled="f" stroked="f" strokeweight="1pt">
                      <v:textbox>
                        <w:txbxContent>
                          <w:p w14:paraId="42CCBA98" w14:textId="2E505E37" w:rsidR="009F1BDC" w:rsidRDefault="009F1BDC" w:rsidP="009F1BDC">
                            <w:pPr>
                              <w:jc w:val="center"/>
                            </w:pPr>
                            <w:r>
                              <w:t>LA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165527">
              <w:rPr>
                <w:noProof/>
                <w:lang w:val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8F1C2C2" wp14:editId="48E7BF1B">
                      <wp:simplePos x="0" y="0"/>
                      <wp:positionH relativeFrom="column">
                        <wp:posOffset>2051050</wp:posOffset>
                      </wp:positionH>
                      <wp:positionV relativeFrom="paragraph">
                        <wp:posOffset>1251585</wp:posOffset>
                      </wp:positionV>
                      <wp:extent cx="358140" cy="411480"/>
                      <wp:effectExtent l="0" t="0" r="0" b="0"/>
                      <wp:wrapNone/>
                      <wp:docPr id="15" name="Rechthoek 1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358140" cy="4114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2">
                                <a:schemeClr val="accent1">
                                  <a:shade val="50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txbx>
                              <w:txbxContent>
                                <w:p w14:paraId="39B87B3D" w14:textId="296C20D7" w:rsidR="009F1BDC" w:rsidRDefault="009F1BDC" w:rsidP="009F1BDC">
                                  <w:pPr>
                                    <w:jc w:val="center"/>
                                  </w:pPr>
                                  <w:r>
                                    <w:t>LV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08F1C2C2" id="Rechthoek 15" o:spid="_x0000_s1052" style="position:absolute;margin-left:161.5pt;margin-top:98.55pt;width:28.2pt;height:32.4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" filled="f" stroked="f" strokeweight="1pt">
                      <v:textbox>
                        <w:txbxContent>
                          <w:p w14:paraId="39B87B3D" w14:textId="296C20D7" w:rsidR="009F1BDC" w:rsidRDefault="009F1BDC" w:rsidP="009F1BDC">
                            <w:pPr>
                              <w:jc w:val="center"/>
                            </w:pPr>
                            <w:r>
                              <w:t>LV</w:t>
                            </w:r>
                          </w:p>
                        </w:txbxContent>
                      </v:textbox>
                    </v:rect>
                  </w:pict>
                </mc:Fallback>
              </mc:AlternateContent>
            </w:r>
            <w:r w:rsidR="00A87687">
              <w:rPr>
                <w:noProof/>
                <w:lang w:val="en-GB"/>
              </w:rPr>
              <w:drawing>
                <wp:inline distT="0" distB="0" distL="0" distR="0" wp14:anchorId="1464820A" wp14:editId="444FA3C0">
                  <wp:extent cx="3980180" cy="2773500"/>
                  <wp:effectExtent l="0" t="0" r="1270" b="8255"/>
                  <wp:docPr id="8" name="Afbeelding 8" descr="Afbeelding met bijl&#10;&#10;Automatisch gegenereerde beschrijvi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Left apical five chamber view 2.jpg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2488" cy="278904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499" w:type="dxa"/>
          </w:tcPr>
          <w:p w14:paraId="4649C4B6" w14:textId="53ED53EB" w:rsidR="0043134B" w:rsidRPr="00292808" w:rsidRDefault="0043134B" w:rsidP="0043134B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2D:</w:t>
            </w:r>
          </w:p>
          <w:p w14:paraId="46218944" w14:textId="77777777" w:rsidR="0043134B" w:rsidRDefault="0043134B" w:rsidP="0043134B">
            <w:pPr>
              <w:rPr>
                <w:lang w:val="en-GB"/>
              </w:rPr>
            </w:pPr>
            <w:r>
              <w:rPr>
                <w:lang w:val="en-GB"/>
              </w:rPr>
              <w:t>LVOT</w:t>
            </w:r>
          </w:p>
          <w:p w14:paraId="39D43ED4" w14:textId="5EFABB39" w:rsidR="0043134B" w:rsidRPr="00292808" w:rsidRDefault="0043134B" w:rsidP="0043134B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Colour Doppler:</w:t>
            </w:r>
          </w:p>
          <w:p w14:paraId="53AF0060" w14:textId="77777777" w:rsidR="0043134B" w:rsidRDefault="0043134B" w:rsidP="0043134B">
            <w:pPr>
              <w:rPr>
                <w:lang w:val="en-GB"/>
              </w:rPr>
            </w:pPr>
            <w:r>
              <w:rPr>
                <w:lang w:val="en-GB"/>
              </w:rPr>
              <w:t>LVOT obstruction</w:t>
            </w:r>
          </w:p>
          <w:p w14:paraId="3F599778" w14:textId="77777777" w:rsidR="0043134B" w:rsidRDefault="0043134B" w:rsidP="0043134B">
            <w:pPr>
              <w:rPr>
                <w:lang w:val="en-GB"/>
              </w:rPr>
            </w:pPr>
            <w:r>
              <w:rPr>
                <w:lang w:val="en-GB"/>
              </w:rPr>
              <w:t>Aortic regurgitation</w:t>
            </w:r>
          </w:p>
          <w:p w14:paraId="185A8020" w14:textId="64099735" w:rsidR="0043134B" w:rsidRPr="00292808" w:rsidRDefault="0043134B" w:rsidP="0043134B">
            <w:pPr>
              <w:rPr>
                <w:b/>
                <w:lang w:val="en-GB"/>
              </w:rPr>
            </w:pPr>
            <w:r w:rsidRPr="00292808">
              <w:rPr>
                <w:b/>
                <w:lang w:val="en-GB"/>
              </w:rPr>
              <w:t>*Spectral Doppler:</w:t>
            </w:r>
          </w:p>
          <w:p w14:paraId="2CE14B11" w14:textId="77777777" w:rsidR="0043134B" w:rsidRDefault="0043134B" w:rsidP="0043134B">
            <w:pPr>
              <w:rPr>
                <w:lang w:val="en-GB"/>
              </w:rPr>
            </w:pPr>
            <w:r>
              <w:rPr>
                <w:lang w:val="en-GB"/>
              </w:rPr>
              <w:t xml:space="preserve">Aortic flow </w:t>
            </w:r>
            <w:proofErr w:type="spellStart"/>
            <w:r>
              <w:rPr>
                <w:lang w:val="en-GB"/>
              </w:rPr>
              <w:t>veloticity</w:t>
            </w:r>
            <w:proofErr w:type="spellEnd"/>
          </w:p>
          <w:p w14:paraId="50D78F54" w14:textId="303EEC73" w:rsidR="004B4DAE" w:rsidRPr="003F0031" w:rsidRDefault="004B4DAE" w:rsidP="0043134B">
            <w:pPr>
              <w:rPr>
                <w:lang w:val="en-GB"/>
              </w:rPr>
            </w:pPr>
            <w:r>
              <w:rPr>
                <w:lang w:val="en-GB"/>
              </w:rPr>
              <w:t>Isovolumetric relaxation time</w:t>
            </w:r>
          </w:p>
        </w:tc>
      </w:tr>
    </w:tbl>
    <w:p w14:paraId="7D815007" w14:textId="41F3665F" w:rsidR="006835B2" w:rsidRDefault="006835B2">
      <w:pPr>
        <w:rPr>
          <w:lang w:val="en-GB"/>
        </w:rPr>
      </w:pPr>
    </w:p>
    <w:p w14:paraId="31AB1045" w14:textId="55C4409F" w:rsidR="000A0671" w:rsidRPr="00AD657A" w:rsidRDefault="00C64FAF">
      <w:pPr>
        <w:rPr>
          <w:b/>
          <w:lang w:val="en-GB"/>
        </w:rPr>
      </w:pPr>
      <w:proofErr w:type="spellStart"/>
      <w:r w:rsidRPr="00AD657A">
        <w:rPr>
          <w:b/>
          <w:lang w:val="en-GB"/>
        </w:rPr>
        <w:lastRenderedPageBreak/>
        <w:t>Ao</w:t>
      </w:r>
      <w:proofErr w:type="spellEnd"/>
      <w:r w:rsidRPr="00AD657A">
        <w:rPr>
          <w:b/>
          <w:lang w:val="en-GB"/>
        </w:rPr>
        <w:t>: Aorta</w:t>
      </w:r>
      <w:r w:rsidR="00AD657A" w:rsidRPr="00AD657A">
        <w:rPr>
          <w:b/>
          <w:lang w:val="en-GB"/>
        </w:rPr>
        <w:t xml:space="preserve">; </w:t>
      </w:r>
      <w:proofErr w:type="spellStart"/>
      <w:r w:rsidR="00AD657A" w:rsidRPr="00AD657A">
        <w:rPr>
          <w:b/>
          <w:lang w:val="en-GB"/>
        </w:rPr>
        <w:t>AoV</w:t>
      </w:r>
      <w:proofErr w:type="spellEnd"/>
      <w:r w:rsidR="00AD657A" w:rsidRPr="00AD657A">
        <w:rPr>
          <w:b/>
          <w:lang w:val="en-GB"/>
        </w:rPr>
        <w:t xml:space="preserve">: aortic valve; LA: left atrium; LV: left ventricle; LVOT: left ventricular outflow tract; MV: mitral valve; PA: pulmonary artery; RA: right atrium; RV: right ventricle; RVOT: right ventricular outflow tract. </w:t>
      </w:r>
    </w:p>
    <w:sectPr w:rsidR="000A0671" w:rsidRPr="00AD657A" w:rsidSect="003F003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1B2E656" w14:textId="77777777" w:rsidR="00E46CC7" w:rsidRDefault="00E46CC7" w:rsidP="00966E75">
      <w:pPr>
        <w:spacing w:after="0" w:line="240" w:lineRule="auto"/>
      </w:pPr>
      <w:r>
        <w:separator/>
      </w:r>
    </w:p>
  </w:endnote>
  <w:endnote w:type="continuationSeparator" w:id="0">
    <w:p w14:paraId="18A53757" w14:textId="77777777" w:rsidR="00E46CC7" w:rsidRDefault="00E46CC7" w:rsidP="00966E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-Bold">
    <w:altName w:val="Arial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83EC4" w14:textId="77777777" w:rsidR="00E46CC7" w:rsidRDefault="00E46CC7" w:rsidP="00966E75">
      <w:pPr>
        <w:spacing w:after="0" w:line="240" w:lineRule="auto"/>
      </w:pPr>
      <w:r>
        <w:separator/>
      </w:r>
    </w:p>
  </w:footnote>
  <w:footnote w:type="continuationSeparator" w:id="0">
    <w:p w14:paraId="57B74BAA" w14:textId="77777777" w:rsidR="00E46CC7" w:rsidRDefault="00E46CC7" w:rsidP="00966E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37F0"/>
    <w:rsid w:val="0003591C"/>
    <w:rsid w:val="000A0671"/>
    <w:rsid w:val="00130657"/>
    <w:rsid w:val="00165527"/>
    <w:rsid w:val="00292808"/>
    <w:rsid w:val="003372EB"/>
    <w:rsid w:val="0034408B"/>
    <w:rsid w:val="0037595D"/>
    <w:rsid w:val="003F0031"/>
    <w:rsid w:val="0043134B"/>
    <w:rsid w:val="00432990"/>
    <w:rsid w:val="00445232"/>
    <w:rsid w:val="004B4DAE"/>
    <w:rsid w:val="00683090"/>
    <w:rsid w:val="006835B2"/>
    <w:rsid w:val="00742C22"/>
    <w:rsid w:val="007C45B5"/>
    <w:rsid w:val="007D59DD"/>
    <w:rsid w:val="00866A05"/>
    <w:rsid w:val="0089134F"/>
    <w:rsid w:val="008E6EA8"/>
    <w:rsid w:val="00966E75"/>
    <w:rsid w:val="009B46DE"/>
    <w:rsid w:val="009F1BDC"/>
    <w:rsid w:val="00A2293C"/>
    <w:rsid w:val="00A272D8"/>
    <w:rsid w:val="00A87687"/>
    <w:rsid w:val="00AD657A"/>
    <w:rsid w:val="00B850DB"/>
    <w:rsid w:val="00C64FAF"/>
    <w:rsid w:val="00C857C4"/>
    <w:rsid w:val="00E46CC7"/>
    <w:rsid w:val="00E737F0"/>
    <w:rsid w:val="00E82C2F"/>
    <w:rsid w:val="00E9439A"/>
    <w:rsid w:val="00FC7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C0086BF"/>
  <w15:chartTrackingRefBased/>
  <w15:docId w15:val="{C71574AE-2E3F-445B-B5CB-56050F446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F00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FC7B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FC7BD1"/>
    <w:rPr>
      <w:rFonts w:ascii="Segoe UI" w:hAnsi="Segoe UI" w:cs="Segoe UI"/>
      <w:sz w:val="18"/>
      <w:szCs w:val="18"/>
    </w:rPr>
  </w:style>
  <w:style w:type="paragraph" w:styleId="Koptekst">
    <w:name w:val="header"/>
    <w:basedOn w:val="Standaard"/>
    <w:link w:val="KoptekstChar"/>
    <w:uiPriority w:val="99"/>
    <w:unhideWhenUsed/>
    <w:rsid w:val="00966E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966E75"/>
  </w:style>
  <w:style w:type="paragraph" w:styleId="Voettekst">
    <w:name w:val="footer"/>
    <w:basedOn w:val="Standaard"/>
    <w:link w:val="VoettekstChar"/>
    <w:uiPriority w:val="99"/>
    <w:unhideWhenUsed/>
    <w:rsid w:val="00966E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966E75"/>
  </w:style>
  <w:style w:type="character" w:styleId="Verwijzingopmerking">
    <w:name w:val="annotation reference"/>
    <w:basedOn w:val="Standaardalinea-lettertype"/>
    <w:uiPriority w:val="99"/>
    <w:semiHidden/>
    <w:unhideWhenUsed/>
    <w:rsid w:val="00966E7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966E7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966E7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966E7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966E7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D5A0C7-9CBC-4480-BB4F-9A29CB2E77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8</Words>
  <Characters>307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t Locquet</dc:creator>
  <cp:keywords/>
  <dc:description/>
  <cp:lastModifiedBy>Laurent Locquet</cp:lastModifiedBy>
  <cp:revision>2</cp:revision>
  <dcterms:created xsi:type="dcterms:W3CDTF">2020-01-22T14:24:00Z</dcterms:created>
  <dcterms:modified xsi:type="dcterms:W3CDTF">2020-01-22T14:24:00Z</dcterms:modified>
</cp:coreProperties>
</file>